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C5004" w14:textId="556296F0" w:rsidR="008A7252" w:rsidRDefault="008F0C7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23572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F23572" w:rsidRPr="00F23572">
        <w:rPr>
          <w:rFonts w:ascii="Times New Roman" w:hAnsi="Times New Roman" w:cs="Times New Roman"/>
          <w:bCs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="00F23572" w:rsidRPr="00F23572">
        <w:rPr>
          <w:rFonts w:ascii="Times New Roman" w:hAnsi="Times New Roman" w:cs="Times New Roman"/>
          <w:bCs/>
          <w:sz w:val="24"/>
          <w:szCs w:val="24"/>
        </w:rPr>
        <w:t>haracteristics</w:t>
      </w:r>
    </w:p>
    <w:p w14:paraId="3006B0CC" w14:textId="0BB955CF" w:rsidR="00F23572" w:rsidRDefault="00F23572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56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62"/>
        <w:gridCol w:w="2631"/>
        <w:gridCol w:w="1912"/>
        <w:gridCol w:w="1357"/>
      </w:tblGrid>
      <w:tr w:rsidR="000B0A1D" w:rsidRPr="000B0A1D" w14:paraId="15B54BDF" w14:textId="77777777" w:rsidTr="00712B14">
        <w:trPr>
          <w:trHeight w:val="359"/>
        </w:trPr>
        <w:tc>
          <w:tcPr>
            <w:tcW w:w="3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005FD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297E6" w14:textId="77777777" w:rsidR="000B0A1D" w:rsidRPr="000B0A1D" w:rsidRDefault="000B0A1D" w:rsidP="000B0A1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A15FE" w14:textId="741B8373" w:rsidR="000B0A1D" w:rsidRPr="000B0A1D" w:rsidRDefault="000B0A1D" w:rsidP="00712B14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="008F0C70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=</w:t>
            </w:r>
            <w:r w:rsidR="008F0C70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71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A7709" w14:textId="77777777" w:rsidR="000B0A1D" w:rsidRPr="000B0A1D" w:rsidRDefault="000B0A1D" w:rsidP="00712B14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(%)</w:t>
            </w:r>
          </w:p>
        </w:tc>
      </w:tr>
      <w:tr w:rsidR="000B0A1D" w:rsidRPr="000B0A1D" w14:paraId="67AA04AE" w14:textId="77777777" w:rsidTr="00712B14">
        <w:trPr>
          <w:trHeight w:val="359"/>
        </w:trPr>
        <w:tc>
          <w:tcPr>
            <w:tcW w:w="3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C54F2" w14:textId="7893AA19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Age </w:t>
            </w:r>
            <w:r w:rsidR="00251D3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in 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years</w:t>
            </w:r>
          </w:p>
        </w:tc>
        <w:tc>
          <w:tcPr>
            <w:tcW w:w="2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3A4D4" w14:textId="53F1845B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edian (</w:t>
            </w:r>
            <w:r w:rsidR="00251D3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  <w:r w:rsidR="00251D32"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nge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97157C" w14:textId="736F79E3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8 (35</w:t>
            </w:r>
            <w:r w:rsidR="008F0C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3)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1FFFEC" w14:textId="77777777" w:rsidR="000B0A1D" w:rsidRPr="000B0A1D" w:rsidRDefault="000B0A1D" w:rsidP="00712B14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B0A1D" w:rsidRPr="000B0A1D" w14:paraId="39324516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28279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Sex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407B8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  <w:p w14:paraId="4638D451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360ECB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18</w:t>
            </w:r>
          </w:p>
          <w:p w14:paraId="6DE237FE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8AF899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5.7</w:t>
            </w:r>
          </w:p>
          <w:p w14:paraId="606FB9A8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4.3</w:t>
            </w:r>
          </w:p>
        </w:tc>
      </w:tr>
      <w:tr w:rsidR="000B0A1D" w:rsidRPr="000B0A1D" w14:paraId="73F3E99A" w14:textId="77777777" w:rsidTr="00712B14">
        <w:trPr>
          <w:trHeight w:val="864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13BC6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F1284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Ut</w:t>
            </w:r>
          </w:p>
          <w:p w14:paraId="156627E6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t</w:t>
            </w:r>
          </w:p>
          <w:p w14:paraId="0B156325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L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894BF2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5</w:t>
            </w:r>
          </w:p>
          <w:p w14:paraId="04336406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60</w:t>
            </w:r>
          </w:p>
          <w:p w14:paraId="4290FD3E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4FFCCD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7.5</w:t>
            </w:r>
          </w:p>
          <w:p w14:paraId="4AA2370A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3.1</w:t>
            </w:r>
          </w:p>
          <w:p w14:paraId="4C264A0E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9.4</w:t>
            </w:r>
          </w:p>
        </w:tc>
      </w:tr>
      <w:tr w:rsidR="00B075B0" w:rsidRPr="000B0A1D" w14:paraId="2D9A6D08" w14:textId="77777777" w:rsidTr="00712B14">
        <w:trPr>
          <w:trHeight w:val="1115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5B613" w14:textId="656A748B" w:rsidR="00B075B0" w:rsidRPr="000B0A1D" w:rsidRDefault="00B075B0" w:rsidP="00B075B0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Histological differentiation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SCC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6DDEE" w14:textId="77777777" w:rsidR="00B075B0" w:rsidRPr="000B0A1D" w:rsidRDefault="00B075B0" w:rsidP="00B075B0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Well</w:t>
            </w:r>
          </w:p>
          <w:p w14:paraId="41ECC402" w14:textId="77777777" w:rsidR="00B075B0" w:rsidRPr="000B0A1D" w:rsidRDefault="00B075B0" w:rsidP="00B075B0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oderate</w:t>
            </w:r>
          </w:p>
          <w:p w14:paraId="332864AF" w14:textId="77777777" w:rsidR="00B075B0" w:rsidRPr="000B0A1D" w:rsidRDefault="00B075B0" w:rsidP="00B075B0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oor</w:t>
            </w:r>
          </w:p>
          <w:p w14:paraId="2FAB4CE4" w14:textId="77777777" w:rsidR="00B075B0" w:rsidRPr="000B0A1D" w:rsidRDefault="00B075B0" w:rsidP="00B075B0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B18CF6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2</w:t>
            </w:r>
          </w:p>
          <w:p w14:paraId="0B7993CF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27</w:t>
            </w:r>
          </w:p>
          <w:p w14:paraId="522828E4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  <w:p w14:paraId="69B5919C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A00541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7.5</w:t>
            </w:r>
          </w:p>
          <w:p w14:paraId="16F68AEC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1.2</w:t>
            </w:r>
          </w:p>
          <w:p w14:paraId="0B3C4067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.8</w:t>
            </w:r>
          </w:p>
          <w:p w14:paraId="217F5988" w14:textId="77777777" w:rsidR="00B075B0" w:rsidRPr="000B0A1D" w:rsidRDefault="00B075B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</w:p>
        </w:tc>
      </w:tr>
      <w:tr w:rsidR="000B0A1D" w:rsidRPr="000B0A1D" w14:paraId="124DBF12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58F58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esidual tumor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8E8BB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0</w:t>
            </w:r>
          </w:p>
          <w:p w14:paraId="44B50588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A203B3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64</w:t>
            </w:r>
          </w:p>
          <w:p w14:paraId="3574ED4D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C085CD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98.1</w:t>
            </w:r>
          </w:p>
          <w:p w14:paraId="31D9F9B7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.9</w:t>
            </w:r>
          </w:p>
        </w:tc>
      </w:tr>
      <w:tr w:rsidR="000B0A1D" w:rsidRPr="000B0A1D" w14:paraId="6B1AF8BD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7C3FF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6D8C9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  <w:p w14:paraId="4D879E57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  <w:p w14:paraId="66D24B3E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  <w:p w14:paraId="2C9D68FC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D14EC2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  <w:p w14:paraId="51C73FB1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  <w:p w14:paraId="63E3539F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16</w:t>
            </w:r>
          </w:p>
          <w:p w14:paraId="230BF14D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34D816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</w:p>
          <w:p w14:paraId="325297EA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0.5</w:t>
            </w:r>
          </w:p>
          <w:p w14:paraId="259AB045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8.2</w:t>
            </w:r>
          </w:p>
          <w:p w14:paraId="3A690CC0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6.2</w:t>
            </w:r>
          </w:p>
        </w:tc>
      </w:tr>
      <w:tr w:rsidR="000B0A1D" w:rsidRPr="000B0A1D" w14:paraId="18CB6419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56672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7D997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  <w:p w14:paraId="766335D7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  <w:p w14:paraId="57157DF4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  <w:p w14:paraId="6E8DD56D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41A3FE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5</w:t>
            </w:r>
          </w:p>
          <w:p w14:paraId="3B3D289B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43</w:t>
            </w:r>
          </w:p>
          <w:p w14:paraId="344B9A47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  <w:p w14:paraId="536A52B5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F3DD72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2.9</w:t>
            </w:r>
          </w:p>
          <w:p w14:paraId="16832347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5.5</w:t>
            </w:r>
          </w:p>
          <w:p w14:paraId="3FED0B7F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.8</w:t>
            </w:r>
          </w:p>
          <w:p w14:paraId="03DEE387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</w:tr>
      <w:tr w:rsidR="000B0A1D" w:rsidRPr="000B0A1D" w14:paraId="3AF5C6FC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BD372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M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B9761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  <w:p w14:paraId="636B2B58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6AB745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05</w:t>
            </w:r>
          </w:p>
          <w:p w14:paraId="1605A5EA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BABF4C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82.2</w:t>
            </w:r>
          </w:p>
          <w:p w14:paraId="2449B6C7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7.8</w:t>
            </w:r>
          </w:p>
        </w:tc>
      </w:tr>
      <w:tr w:rsidR="000B0A1D" w:rsidRPr="000B0A1D" w14:paraId="2FCDEC55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F9176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Stage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BFC28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</w:p>
          <w:p w14:paraId="2A6595C1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II</w:t>
            </w:r>
          </w:p>
          <w:p w14:paraId="162EC40A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II</w:t>
            </w:r>
          </w:p>
          <w:p w14:paraId="1B236C95" w14:textId="77777777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IV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094567" w14:textId="3028D7AF" w:rsidR="000B0A1D" w:rsidRPr="00552D4A" w:rsidRDefault="007A3594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13</w:t>
            </w:r>
          </w:p>
          <w:p w14:paraId="33B85FE1" w14:textId="29E73037" w:rsidR="000B0A1D" w:rsidRPr="00552D4A" w:rsidRDefault="007A3594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110</w:t>
            </w:r>
          </w:p>
          <w:p w14:paraId="4342FDF3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82</w:t>
            </w:r>
          </w:p>
          <w:p w14:paraId="7C152A7E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0C0E19" w14:textId="25316714" w:rsidR="000B0A1D" w:rsidRPr="00552D4A" w:rsidRDefault="007A3594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3.5</w:t>
            </w:r>
          </w:p>
          <w:p w14:paraId="1085A555" w14:textId="734C2D79" w:rsidR="000B0A1D" w:rsidRPr="00552D4A" w:rsidRDefault="007A3594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29.6</w:t>
            </w:r>
          </w:p>
          <w:p w14:paraId="722475F5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9.1</w:t>
            </w:r>
          </w:p>
          <w:p w14:paraId="7BCE2E2A" w14:textId="7777777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7.8</w:t>
            </w:r>
          </w:p>
        </w:tc>
      </w:tr>
      <w:tr w:rsidR="009A5C90" w:rsidRPr="000B0A1D" w14:paraId="6E619E56" w14:textId="77777777" w:rsidTr="00351C66">
        <w:trPr>
          <w:trHeight w:val="35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87C88" w14:textId="35DE86CC" w:rsidR="009A5C90" w:rsidRPr="00552D4A" w:rsidRDefault="009A5C90" w:rsidP="000B0A1D">
            <w:pPr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Number of dissected</w:t>
            </w:r>
            <w:r w:rsidR="00357421"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 xml:space="preserve"> LN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E4F90" w14:textId="64573FA7" w:rsidR="009A5C90" w:rsidRPr="00552D4A" w:rsidRDefault="009A5C90" w:rsidP="000B0A1D">
            <w:pPr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Median (range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4F1F35" w14:textId="3F099745" w:rsidR="009A5C90" w:rsidRPr="00552D4A" w:rsidDel="007A3594" w:rsidRDefault="0074469C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 w:hint="eastAsia"/>
                <w:color w:val="FF0000"/>
                <w:kern w:val="24"/>
                <w:sz w:val="24"/>
                <w:szCs w:val="24"/>
                <w:u w:val="single"/>
              </w:rPr>
              <w:t>5</w:t>
            </w: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7 (14</w:t>
            </w:r>
            <w:r w:rsidRPr="00552D4A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–185</w:t>
            </w: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56CEA33" w14:textId="77777777" w:rsidR="009A5C90" w:rsidRPr="009A5C90" w:rsidDel="007A3594" w:rsidRDefault="009A5C90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</w:rPr>
            </w:pPr>
          </w:p>
        </w:tc>
      </w:tr>
      <w:tr w:rsidR="00616F85" w:rsidRPr="000B0A1D" w14:paraId="32CE573A" w14:textId="77777777" w:rsidTr="00712B14">
        <w:trPr>
          <w:trHeight w:val="35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A3AFD" w14:textId="747385EE" w:rsidR="00616F85" w:rsidRPr="000B0A1D" w:rsidRDefault="00616F85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umber of </w:t>
            </w:r>
            <w:r w:rsidR="007806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clinical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LNs</w:t>
            </w:r>
            <w:r w:rsidR="007E7A5A" w:rsidRPr="007E7A5A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5B1DC" w14:textId="16A3E9B6" w:rsidR="00616F85" w:rsidRPr="000B0A1D" w:rsidRDefault="00616F85" w:rsidP="00616F85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edian (</w:t>
            </w:r>
            <w:r w:rsidR="00251D3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</w:t>
            </w:r>
            <w:r w:rsidR="00251D32"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nge</w:t>
            </w:r>
            <w:r w:rsidRPr="000B0A1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15165F" w14:textId="2949A27E" w:rsidR="00616F85" w:rsidRPr="000B0A1D" w:rsidRDefault="00616F85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0</w:t>
            </w:r>
            <w:r w:rsidR="008F0C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07FEFF" w14:textId="77777777" w:rsidR="00616F85" w:rsidRPr="000B0A1D" w:rsidRDefault="00616F85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9E7424" w:rsidRPr="000B0A1D" w14:paraId="7C4817DE" w14:textId="77777777" w:rsidTr="00712B14">
        <w:trPr>
          <w:trHeight w:val="357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FE48C" w14:textId="2BE9AFFB" w:rsidR="009E7424" w:rsidRPr="000B0A1D" w:rsidRDefault="009E7424" w:rsidP="009E7424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52224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um</w:t>
            </w:r>
            <w:r w:rsidR="00251D3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</w:t>
            </w:r>
            <w:r w:rsidRPr="0052224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minor ax</w:t>
            </w:r>
            <w:r w:rsidR="00251D3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</w:t>
            </w:r>
            <w:r w:rsidRPr="0052224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 of </w:t>
            </w:r>
            <w:r w:rsidR="00712B1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retreatment </w:t>
            </w:r>
            <w:r w:rsidRPr="0052224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N</w:t>
            </w:r>
            <w:r w:rsidR="001333D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251D3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52224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m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FBDAE" w14:textId="3F10FEDC" w:rsidR="009E7424" w:rsidRPr="000B0A1D" w:rsidRDefault="009E7424" w:rsidP="009E742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2224B">
              <w:rPr>
                <w:rFonts w:ascii="Times New Roman" w:hAnsi="Times New Roman" w:cs="Times New Roman"/>
                <w:color w:val="000000" w:themeColor="text1"/>
                <w:kern w:val="24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="00251D32">
              <w:rPr>
                <w:rFonts w:ascii="Times New Roman" w:hAnsi="Times New Roman" w:cs="Times New Roman"/>
                <w:color w:val="000000" w:themeColor="text1"/>
                <w:kern w:val="24"/>
              </w:rPr>
              <w:t>r</w:t>
            </w:r>
            <w:r w:rsidR="00251D32" w:rsidRPr="0052224B">
              <w:rPr>
                <w:rFonts w:ascii="Times New Roman" w:hAnsi="Times New Roman" w:cs="Times New Roman"/>
                <w:color w:val="000000" w:themeColor="text1"/>
                <w:kern w:val="24"/>
              </w:rPr>
              <w:t>ang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EC887D" w14:textId="0A0E0D20" w:rsidR="009E7424" w:rsidRPr="000B0A1D" w:rsidRDefault="009E7424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.2 (7.2</w:t>
            </w:r>
            <w:r w:rsidR="008F0C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E745E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24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3CF9CD" w14:textId="77777777" w:rsidR="009E7424" w:rsidRPr="000B0A1D" w:rsidRDefault="009E7424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0B0A1D" w:rsidRPr="000B0A1D" w14:paraId="30F3372A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D3995" w14:textId="7046BBE9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NAC regime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4B477" w14:textId="3921E303" w:rsidR="004C10D5" w:rsidRDefault="004C10D5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AP</w:t>
            </w:r>
          </w:p>
          <w:p w14:paraId="7D96E7C3" w14:textId="1455F0B1" w:rsidR="000B0A1D" w:rsidRPr="004C10D5" w:rsidRDefault="000B0A1D" w:rsidP="004C10D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DCF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97FFB7" w14:textId="77777777" w:rsidR="004C10D5" w:rsidRDefault="004C10D5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07</w:t>
            </w:r>
          </w:p>
          <w:p w14:paraId="21460D7E" w14:textId="4D7AE9AB" w:rsidR="000B0A1D" w:rsidRPr="004C10D5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2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030277" w14:textId="77777777" w:rsidR="004C10D5" w:rsidRDefault="004C10D5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8.8</w:t>
            </w:r>
          </w:p>
          <w:p w14:paraId="178052BF" w14:textId="2E0A2A88" w:rsidR="000B0A1D" w:rsidRPr="004C10D5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71.2</w:t>
            </w:r>
          </w:p>
        </w:tc>
      </w:tr>
      <w:tr w:rsidR="000B0A1D" w:rsidRPr="000B0A1D" w14:paraId="3092FF75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BB5C4" w14:textId="436F2E4A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pT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F9545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</w:t>
            </w:r>
          </w:p>
          <w:p w14:paraId="571E2E04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</w:t>
            </w:r>
          </w:p>
          <w:p w14:paraId="3BD820E7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</w:t>
            </w:r>
          </w:p>
          <w:p w14:paraId="6D730266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</w:t>
            </w:r>
          </w:p>
          <w:p w14:paraId="5748E00A" w14:textId="70300401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168B6D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45</w:t>
            </w:r>
          </w:p>
          <w:p w14:paraId="64EFD88B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5</w:t>
            </w:r>
          </w:p>
          <w:p w14:paraId="605347C0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5</w:t>
            </w:r>
          </w:p>
          <w:p w14:paraId="75F4893B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62</w:t>
            </w:r>
          </w:p>
          <w:p w14:paraId="21C7D68C" w14:textId="41419FA2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95E5CB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1</w:t>
            </w:r>
          </w:p>
          <w:p w14:paraId="4A9D4B5A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5.6</w:t>
            </w:r>
          </w:p>
          <w:p w14:paraId="0F6094CA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7.5</w:t>
            </w:r>
          </w:p>
          <w:p w14:paraId="0738BBBD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3.7</w:t>
            </w:r>
          </w:p>
          <w:p w14:paraId="0A7E7674" w14:textId="2686F789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</w:t>
            </w:r>
          </w:p>
        </w:tc>
      </w:tr>
      <w:tr w:rsidR="000B0A1D" w:rsidRPr="000B0A1D" w14:paraId="24774BF1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0D17F" w14:textId="22D30D40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pN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018DC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</w:t>
            </w:r>
          </w:p>
          <w:p w14:paraId="1FB663C6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</w:t>
            </w:r>
          </w:p>
          <w:p w14:paraId="331E7115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</w:t>
            </w:r>
          </w:p>
          <w:p w14:paraId="4001CB14" w14:textId="31E4F76A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F46D9B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145</w:t>
            </w:r>
          </w:p>
          <w:p w14:paraId="371DB3D1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14</w:t>
            </w:r>
          </w:p>
          <w:p w14:paraId="098830F8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5</w:t>
            </w:r>
          </w:p>
          <w:p w14:paraId="1FD8A538" w14:textId="48CB5DFB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E12F64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9.1</w:t>
            </w:r>
          </w:p>
          <w:p w14:paraId="25E3D490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0.7</w:t>
            </w:r>
          </w:p>
          <w:p w14:paraId="305E6BDC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0.2</w:t>
            </w:r>
          </w:p>
          <w:p w14:paraId="55471ED9" w14:textId="315C9EB4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.0</w:t>
            </w:r>
          </w:p>
        </w:tc>
      </w:tr>
      <w:tr w:rsidR="00351C66" w:rsidRPr="000B0A1D" w14:paraId="002F5B5E" w14:textId="77777777" w:rsidTr="00552D4A">
        <w:trPr>
          <w:trHeight w:val="611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4C404" w14:textId="3022ECA2" w:rsidR="00351C66" w:rsidRPr="00552D4A" w:rsidRDefault="00351C66" w:rsidP="00351C66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</w:pPr>
            <w:r w:rsidRPr="00552D4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  <w:u w:val="single"/>
              </w:rPr>
              <w:t>Number of pathologically positive LN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0BA40" w14:textId="46DCC696" w:rsidR="00351C66" w:rsidRPr="00552D4A" w:rsidRDefault="00351C66" w:rsidP="00351C66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u w:val="single"/>
              </w:rPr>
            </w:pPr>
            <w:r w:rsidRPr="00552D4A">
              <w:rPr>
                <w:rFonts w:ascii="Times New Roman" w:hAnsi="Times New Roman" w:cs="Times New Roman"/>
                <w:color w:val="FF0000"/>
                <w:kern w:val="24"/>
                <w:u w:val="single"/>
              </w:rPr>
              <w:t>Median (range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85F934" w14:textId="1EBB4A20" w:rsidR="00351C66" w:rsidRPr="00552D4A" w:rsidRDefault="00351C66" w:rsidP="00351C6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u w:val="single"/>
              </w:rPr>
            </w:pPr>
            <w:r w:rsidRPr="00552D4A">
              <w:rPr>
                <w:rFonts w:ascii="Times New Roman" w:hAnsi="Times New Roman" w:cs="Times New Roman"/>
                <w:color w:val="FF0000"/>
                <w:kern w:val="24"/>
                <w:u w:val="single"/>
              </w:rPr>
              <w:t>1 (0</w:t>
            </w:r>
            <w:r w:rsidRPr="00552D4A">
              <w:rPr>
                <w:rFonts w:ascii="Times New Roman" w:hAnsi="Times New Roman" w:cs="Times New Roman"/>
                <w:color w:val="FF0000"/>
                <w:u w:val="single"/>
              </w:rPr>
              <w:t>–</w:t>
            </w:r>
            <w:r w:rsidRPr="00552D4A">
              <w:rPr>
                <w:rFonts w:ascii="Times New Roman" w:hAnsi="Times New Roman" w:cs="Times New Roman"/>
                <w:color w:val="FF0000"/>
                <w:kern w:val="24"/>
                <w:u w:val="single"/>
              </w:rPr>
              <w:t>4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B5EC1A" w14:textId="77777777" w:rsidR="00351C66" w:rsidRPr="000B0A1D" w:rsidRDefault="00351C66" w:rsidP="00351C66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</w:tr>
      <w:tr w:rsidR="000B0A1D" w:rsidRPr="000B0A1D" w14:paraId="15603105" w14:textId="77777777" w:rsidTr="00712B14">
        <w:trPr>
          <w:trHeight w:val="611"/>
        </w:trPr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C3229" w14:textId="494139AE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pM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E9D54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</w:t>
            </w:r>
          </w:p>
          <w:p w14:paraId="037D4C1B" w14:textId="70F6868A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9452F8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32</w:t>
            </w:r>
          </w:p>
          <w:p w14:paraId="78DD4900" w14:textId="213FD13B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4A95CF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89.5</w:t>
            </w:r>
          </w:p>
          <w:p w14:paraId="5C4670BF" w14:textId="5061E3B7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.5</w:t>
            </w:r>
          </w:p>
        </w:tc>
      </w:tr>
      <w:tr w:rsidR="000B0A1D" w:rsidRPr="000B0A1D" w14:paraId="4603A297" w14:textId="77777777" w:rsidTr="00712B14">
        <w:trPr>
          <w:trHeight w:val="15"/>
        </w:trPr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FE60B" w14:textId="5669C230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pStage</w:t>
            </w:r>
            <w:proofErr w:type="spellEnd"/>
          </w:p>
        </w:tc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B9C0E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</w:t>
            </w:r>
          </w:p>
          <w:p w14:paraId="19AE9F27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</w:t>
            </w:r>
          </w:p>
          <w:p w14:paraId="5B1C5B61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I</w:t>
            </w:r>
          </w:p>
          <w:p w14:paraId="69EA8BA0" w14:textId="77777777" w:rsidR="000B0A1D" w:rsidRPr="000B0A1D" w:rsidRDefault="000B0A1D" w:rsidP="000B0A1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II</w:t>
            </w:r>
          </w:p>
          <w:p w14:paraId="07491ED9" w14:textId="65FB6ED6" w:rsidR="000B0A1D" w:rsidRPr="000B0A1D" w:rsidRDefault="000B0A1D" w:rsidP="000B0A1D">
            <w:pP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V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D7EF4A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6</w:t>
            </w:r>
          </w:p>
          <w:p w14:paraId="6C03EB22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0</w:t>
            </w:r>
          </w:p>
          <w:p w14:paraId="6D605DED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7</w:t>
            </w:r>
          </w:p>
          <w:p w14:paraId="25004090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9</w:t>
            </w:r>
          </w:p>
          <w:p w14:paraId="1B311F36" w14:textId="15B9AAB5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ED6A5CB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</w:rPr>
              <w:t>9.7</w:t>
            </w:r>
          </w:p>
          <w:p w14:paraId="5BA30D86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8.9</w:t>
            </w:r>
          </w:p>
          <w:p w14:paraId="194AB10A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3.4</w:t>
            </w:r>
          </w:p>
          <w:p w14:paraId="61767A90" w14:textId="77777777" w:rsidR="000B0A1D" w:rsidRPr="000B0A1D" w:rsidRDefault="000B0A1D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B0A1D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7.5</w:t>
            </w:r>
          </w:p>
          <w:p w14:paraId="46870CD2" w14:textId="1948CD6B" w:rsidR="000B0A1D" w:rsidRPr="000B0A1D" w:rsidRDefault="000B0A1D" w:rsidP="00712B1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A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.5</w:t>
            </w:r>
          </w:p>
        </w:tc>
      </w:tr>
      <w:tr w:rsidR="007E3B11" w:rsidRPr="000B0A1D" w14:paraId="736E0457" w14:textId="77777777" w:rsidTr="00712B14">
        <w:trPr>
          <w:trHeight w:val="15"/>
        </w:trPr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E3E60" w14:textId="581A37E0" w:rsidR="007E3B11" w:rsidRPr="000B0A1D" w:rsidRDefault="00251D32" w:rsidP="007E3B11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L</w:t>
            </w:r>
            <w:r w:rsidR="007E3B11" w:rsidRPr="0019188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ymphatic invasion</w:t>
            </w:r>
          </w:p>
        </w:tc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D00FE" w14:textId="1AC831EF" w:rsidR="007E3B11" w:rsidRPr="0019188F" w:rsidRDefault="007E3B11" w:rsidP="007E3B1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N</w:t>
            </w:r>
            <w:r w:rsidR="006D05C1">
              <w:rPr>
                <w:rFonts w:ascii="Times New Roman" w:eastAsiaTheme="minorEastAsia" w:hAnsi="Times New Roman" w:cs="Times New Roman"/>
                <w:kern w:val="24"/>
              </w:rPr>
              <w:t>egative</w:t>
            </w:r>
          </w:p>
          <w:p w14:paraId="3B8E247B" w14:textId="3290819C" w:rsidR="007E3B11" w:rsidRDefault="006D05C1" w:rsidP="007E3B11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4"/>
              </w:rPr>
              <w:t>ositive</w:t>
            </w:r>
          </w:p>
          <w:p w14:paraId="0B8BAC3D" w14:textId="318F5ABB" w:rsidR="00A335EA" w:rsidRPr="000B0A1D" w:rsidRDefault="00A335EA" w:rsidP="007E3B11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known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CE18FA" w14:textId="77777777" w:rsidR="007E3B11" w:rsidRDefault="00A335EA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5</w:t>
            </w:r>
          </w:p>
          <w:p w14:paraId="56DDB7AD" w14:textId="77777777" w:rsidR="00A335EA" w:rsidRDefault="00A335EA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9</w:t>
            </w:r>
          </w:p>
          <w:p w14:paraId="085B5EF4" w14:textId="289CB9EB" w:rsidR="00A335EA" w:rsidRPr="000B0A1D" w:rsidRDefault="00A335EA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8D49A1" w14:textId="77777777" w:rsidR="007E3B11" w:rsidRDefault="006D7829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.7</w:t>
            </w:r>
          </w:p>
          <w:p w14:paraId="595F7CE8" w14:textId="77777777" w:rsidR="006D7829" w:rsidRDefault="006D7829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9.0</w:t>
            </w:r>
          </w:p>
          <w:p w14:paraId="3456725C" w14:textId="1C786507" w:rsidR="006D7829" w:rsidRPr="000B0A1D" w:rsidRDefault="006D7829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</w:t>
            </w:r>
          </w:p>
        </w:tc>
      </w:tr>
      <w:tr w:rsidR="006D05C1" w:rsidRPr="000B0A1D" w14:paraId="35670DCA" w14:textId="77777777" w:rsidTr="00712B14">
        <w:trPr>
          <w:trHeight w:val="15"/>
        </w:trPr>
        <w:tc>
          <w:tcPr>
            <w:tcW w:w="36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CED6F" w14:textId="00DE6F82" w:rsidR="006D05C1" w:rsidRPr="000B0A1D" w:rsidRDefault="00251D32" w:rsidP="006D05C1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V</w:t>
            </w:r>
            <w:r w:rsidR="006D05C1" w:rsidRPr="0019188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scular invasion</w:t>
            </w:r>
          </w:p>
        </w:tc>
        <w:tc>
          <w:tcPr>
            <w:tcW w:w="26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BB2C8" w14:textId="77777777" w:rsidR="006D05C1" w:rsidRPr="0019188F" w:rsidRDefault="006D05C1" w:rsidP="006D05C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Negative</w:t>
            </w:r>
          </w:p>
          <w:p w14:paraId="31D68736" w14:textId="77777777" w:rsidR="006D05C1" w:rsidRDefault="006D05C1" w:rsidP="006D05C1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4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4"/>
              </w:rPr>
              <w:t>ositive</w:t>
            </w:r>
          </w:p>
          <w:p w14:paraId="273DA9FF" w14:textId="0E0DF351" w:rsidR="006D05C1" w:rsidRPr="000B0A1D" w:rsidRDefault="006D05C1" w:rsidP="006D05C1">
            <w:pPr>
              <w:pStyle w:val="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known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23F0F42" w14:textId="77777777" w:rsidR="006D05C1" w:rsidRDefault="006D05C1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9</w:t>
            </w:r>
          </w:p>
          <w:p w14:paraId="17263A9D" w14:textId="77777777" w:rsidR="006D05C1" w:rsidRDefault="006D05C1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5</w:t>
            </w:r>
          </w:p>
          <w:p w14:paraId="03AF59FB" w14:textId="0572DB7B" w:rsidR="006D05C1" w:rsidRPr="000B0A1D" w:rsidRDefault="006D05C1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13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EC47C10" w14:textId="77777777" w:rsidR="006D05C1" w:rsidRDefault="006D05C1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.4</w:t>
            </w:r>
          </w:p>
          <w:p w14:paraId="75F183D5" w14:textId="77777777" w:rsidR="006D05C1" w:rsidRDefault="006D05C1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.3</w:t>
            </w:r>
          </w:p>
          <w:p w14:paraId="791BAA74" w14:textId="39B3DB31" w:rsidR="006D05C1" w:rsidRPr="000B0A1D" w:rsidRDefault="006D05C1" w:rsidP="00712B1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</w:t>
            </w:r>
          </w:p>
        </w:tc>
      </w:tr>
    </w:tbl>
    <w:p w14:paraId="1EC7B947" w14:textId="70688D9D" w:rsidR="007E7A5A" w:rsidRPr="007E7A5A" w:rsidRDefault="007E7A5A" w:rsidP="004C10D5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ncluding </w:t>
      </w:r>
      <w:r w:rsidR="00251D32">
        <w:rPr>
          <w:rFonts w:ascii="Times New Roman" w:hAnsi="Times New Roman" w:cs="Times New Roman"/>
          <w:bCs/>
          <w:sz w:val="24"/>
          <w:szCs w:val="24"/>
        </w:rPr>
        <w:t>LNs</w:t>
      </w:r>
      <w:r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1"/>
        </w:rPr>
        <w:t>evidence of regression or previous tumor involvement.</w:t>
      </w:r>
    </w:p>
    <w:p w14:paraId="0B4FF8BA" w14:textId="4C797889" w:rsidR="004C10D5" w:rsidRPr="0021537A" w:rsidRDefault="004C10D5" w:rsidP="004C10D5">
      <w:pPr>
        <w:rPr>
          <w:rFonts w:ascii="Times New Roman" w:hAnsi="Times New Roman" w:cs="Times New Roman"/>
          <w:bCs/>
          <w:sz w:val="24"/>
          <w:szCs w:val="24"/>
        </w:rPr>
      </w:pPr>
      <w:r w:rsidRPr="00EE04B6">
        <w:rPr>
          <w:rFonts w:ascii="Times New Roman" w:hAnsi="Times New Roman" w:cs="Times New Roman"/>
          <w:bCs/>
          <w:sz w:val="24"/>
          <w:szCs w:val="24"/>
        </w:rPr>
        <w:t>Ut</w:t>
      </w:r>
      <w:r w:rsidR="00251D32">
        <w:rPr>
          <w:rFonts w:ascii="Times New Roman" w:hAnsi="Times New Roman" w:cs="Times New Roman"/>
          <w:bCs/>
          <w:sz w:val="24"/>
          <w:szCs w:val="24"/>
        </w:rPr>
        <w:t xml:space="preserve"> indicates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upper thorax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04B6">
        <w:rPr>
          <w:rFonts w:ascii="Times New Roman" w:hAnsi="Times New Roman" w:cs="Times New Roman"/>
          <w:bCs/>
          <w:sz w:val="24"/>
          <w:szCs w:val="24"/>
        </w:rPr>
        <w:t>Mt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middle thorax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E5154">
        <w:rPr>
          <w:rFonts w:ascii="Times New Roman" w:hAnsi="Times New Roman" w:cs="Times New Roman"/>
          <w:bCs/>
          <w:sz w:val="24"/>
          <w:szCs w:val="24"/>
        </w:rPr>
        <w:t>Lt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lower thorax</w:t>
      </w:r>
      <w:r w:rsidR="003B5A79" w:rsidRPr="003B5A79">
        <w:t xml:space="preserve"> </w:t>
      </w:r>
      <w:r w:rsidR="003B5A79" w:rsidRPr="00552D4A">
        <w:rPr>
          <w:rFonts w:ascii="Times New Roman" w:hAnsi="Times New Roman" w:cs="Times New Roman"/>
          <w:bCs/>
          <w:color w:val="FF0000"/>
          <w:sz w:val="24"/>
          <w:szCs w:val="24"/>
          <w:u w:val="single"/>
        </w:rPr>
        <w:t>including esophagogastric junction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04B6">
        <w:rPr>
          <w:rFonts w:ascii="Times New Roman" w:hAnsi="Times New Roman" w:cs="Times New Roman"/>
          <w:bCs/>
          <w:sz w:val="24"/>
          <w:szCs w:val="24"/>
        </w:rPr>
        <w:t>SCC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squamous cell carcinoma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33D2" w:rsidRPr="00EE04B6">
        <w:rPr>
          <w:rFonts w:ascii="Times New Roman" w:hAnsi="Times New Roman" w:cs="Times New Roman"/>
          <w:bCs/>
          <w:sz w:val="24"/>
          <w:szCs w:val="24"/>
        </w:rPr>
        <w:t>LN</w:t>
      </w:r>
      <w:r w:rsidR="00616F85" w:rsidRPr="00EE04B6">
        <w:rPr>
          <w:rFonts w:ascii="Times New Roman" w:hAnsi="Times New Roman" w:cs="Times New Roman"/>
          <w:bCs/>
          <w:sz w:val="24"/>
          <w:szCs w:val="24"/>
        </w:rPr>
        <w:t>s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="001333D2" w:rsidRPr="00CE5154">
        <w:rPr>
          <w:rFonts w:ascii="Times New Roman" w:hAnsi="Times New Roman" w:cs="Times New Roman"/>
          <w:bCs/>
          <w:sz w:val="24"/>
          <w:szCs w:val="24"/>
        </w:rPr>
        <w:t xml:space="preserve"> lymph node</w:t>
      </w:r>
      <w:r w:rsidR="00616F85" w:rsidRPr="00CE5154">
        <w:rPr>
          <w:rFonts w:ascii="Times New Roman" w:hAnsi="Times New Roman" w:cs="Times New Roman"/>
          <w:bCs/>
          <w:sz w:val="24"/>
          <w:szCs w:val="24"/>
        </w:rPr>
        <w:t>s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04B6">
        <w:rPr>
          <w:rFonts w:ascii="Times New Roman" w:hAnsi="Times New Roman" w:cs="Times New Roman"/>
          <w:bCs/>
          <w:sz w:val="24"/>
          <w:szCs w:val="24"/>
        </w:rPr>
        <w:t>NAC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neoadjuvant chemotherapy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04B6">
        <w:rPr>
          <w:rFonts w:ascii="Times New Roman" w:hAnsi="Times New Roman" w:cs="Times New Roman"/>
          <w:bCs/>
          <w:sz w:val="24"/>
          <w:szCs w:val="24"/>
        </w:rPr>
        <w:t>ACF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51D32">
        <w:rPr>
          <w:rFonts w:ascii="Times New Roman" w:hAnsi="Times New Roman" w:cs="Times New Roman"/>
          <w:bCs/>
          <w:sz w:val="24"/>
          <w:szCs w:val="24"/>
        </w:rPr>
        <w:t>A</w:t>
      </w:r>
      <w:r w:rsidR="00251D32" w:rsidRPr="00CE5154">
        <w:rPr>
          <w:rFonts w:ascii="Times New Roman" w:hAnsi="Times New Roman" w:cs="Times New Roman"/>
          <w:bCs/>
          <w:sz w:val="24"/>
          <w:szCs w:val="24"/>
        </w:rPr>
        <w:t>driamycin</w:t>
      </w:r>
      <w:r w:rsidRPr="00CE5154">
        <w:rPr>
          <w:rFonts w:ascii="Times New Roman" w:hAnsi="Times New Roman" w:cs="Times New Roman"/>
          <w:bCs/>
          <w:sz w:val="24"/>
          <w:szCs w:val="24"/>
        </w:rPr>
        <w:t>, cisplatin, and 5-fluorouracil</w:t>
      </w:r>
      <w:r w:rsidR="00CE5154">
        <w:rPr>
          <w:rFonts w:ascii="Times New Roman" w:hAnsi="Times New Roman" w:cs="Times New Roman"/>
          <w:bCs/>
          <w:sz w:val="24"/>
          <w:szCs w:val="24"/>
        </w:rPr>
        <w:t>;</w:t>
      </w:r>
      <w:r w:rsidR="00251D32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CE5154" w:rsidRPr="00CE51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04B6">
        <w:rPr>
          <w:rFonts w:ascii="Times New Roman" w:hAnsi="Times New Roman" w:cs="Times New Roman"/>
          <w:bCs/>
          <w:sz w:val="24"/>
          <w:szCs w:val="24"/>
        </w:rPr>
        <w:t>DCF</w:t>
      </w:r>
      <w:r w:rsidR="00CE5154">
        <w:rPr>
          <w:rFonts w:ascii="Times New Roman" w:hAnsi="Times New Roman" w:cs="Times New Roman"/>
          <w:bCs/>
          <w:sz w:val="24"/>
          <w:szCs w:val="24"/>
        </w:rPr>
        <w:t>,</w:t>
      </w:r>
      <w:r w:rsidRPr="00CE5154">
        <w:rPr>
          <w:rFonts w:ascii="Times New Roman" w:hAnsi="Times New Roman" w:cs="Times New Roman"/>
          <w:bCs/>
          <w:sz w:val="24"/>
          <w:szCs w:val="24"/>
        </w:rPr>
        <w:t xml:space="preserve"> docetaxel, cisplatin, and 5-fluorouracil.</w:t>
      </w:r>
    </w:p>
    <w:p w14:paraId="16059EC3" w14:textId="77777777" w:rsidR="004C10D5" w:rsidRPr="004C10D5" w:rsidRDefault="004C10D5">
      <w:pPr>
        <w:rPr>
          <w:rFonts w:ascii="Times New Roman" w:hAnsi="Times New Roman" w:cs="Times New Roman"/>
          <w:bCs/>
          <w:sz w:val="24"/>
          <w:szCs w:val="24"/>
        </w:rPr>
      </w:pPr>
    </w:p>
    <w:sectPr w:rsidR="004C10D5" w:rsidRPr="004C10D5" w:rsidSect="002F02BC">
      <w:pgSz w:w="11906" w:h="16838"/>
      <w:pgMar w:top="1440" w:right="1080" w:bottom="1440" w:left="108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1E836" w14:textId="77777777" w:rsidR="00615CF2" w:rsidRDefault="00615CF2" w:rsidP="001E1EA7">
      <w:r>
        <w:separator/>
      </w:r>
    </w:p>
  </w:endnote>
  <w:endnote w:type="continuationSeparator" w:id="0">
    <w:p w14:paraId="530B59C8" w14:textId="77777777" w:rsidR="00615CF2" w:rsidRDefault="00615CF2" w:rsidP="001E1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B5D5E" w14:textId="77777777" w:rsidR="00615CF2" w:rsidRDefault="00615CF2" w:rsidP="001E1EA7">
      <w:r>
        <w:separator/>
      </w:r>
    </w:p>
  </w:footnote>
  <w:footnote w:type="continuationSeparator" w:id="0">
    <w:p w14:paraId="6EE54BF7" w14:textId="77777777" w:rsidR="00615CF2" w:rsidRDefault="00615CF2" w:rsidP="001E1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4157E2"/>
    <w:multiLevelType w:val="hybridMultilevel"/>
    <w:tmpl w:val="F4108CF8"/>
    <w:lvl w:ilvl="0" w:tplc="6EE020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2D66643"/>
    <w:multiLevelType w:val="hybridMultilevel"/>
    <w:tmpl w:val="2C4CB41C"/>
    <w:lvl w:ilvl="0" w:tplc="AA8898F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i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663"/>
    <w:rsid w:val="00002D2E"/>
    <w:rsid w:val="000031CB"/>
    <w:rsid w:val="00004DE2"/>
    <w:rsid w:val="000055AE"/>
    <w:rsid w:val="00010132"/>
    <w:rsid w:val="00011D76"/>
    <w:rsid w:val="00015A8F"/>
    <w:rsid w:val="00020447"/>
    <w:rsid w:val="00022894"/>
    <w:rsid w:val="00022ED4"/>
    <w:rsid w:val="00031689"/>
    <w:rsid w:val="000337C4"/>
    <w:rsid w:val="000435CB"/>
    <w:rsid w:val="00046CD3"/>
    <w:rsid w:val="00047A52"/>
    <w:rsid w:val="00047CED"/>
    <w:rsid w:val="0005101D"/>
    <w:rsid w:val="000510B1"/>
    <w:rsid w:val="0005174E"/>
    <w:rsid w:val="00051B59"/>
    <w:rsid w:val="00051CE0"/>
    <w:rsid w:val="00053DBC"/>
    <w:rsid w:val="00055AE6"/>
    <w:rsid w:val="00055CFD"/>
    <w:rsid w:val="000561CD"/>
    <w:rsid w:val="00057DF5"/>
    <w:rsid w:val="000604EA"/>
    <w:rsid w:val="00061169"/>
    <w:rsid w:val="00062BAE"/>
    <w:rsid w:val="00062D40"/>
    <w:rsid w:val="00065550"/>
    <w:rsid w:val="00065E2D"/>
    <w:rsid w:val="00066F93"/>
    <w:rsid w:val="00067779"/>
    <w:rsid w:val="00067D21"/>
    <w:rsid w:val="00074448"/>
    <w:rsid w:val="00076AF0"/>
    <w:rsid w:val="00076E87"/>
    <w:rsid w:val="00080DED"/>
    <w:rsid w:val="0008158B"/>
    <w:rsid w:val="00083B12"/>
    <w:rsid w:val="000844B1"/>
    <w:rsid w:val="00087EC5"/>
    <w:rsid w:val="00090FE3"/>
    <w:rsid w:val="00092362"/>
    <w:rsid w:val="00094D76"/>
    <w:rsid w:val="00096EFA"/>
    <w:rsid w:val="000A0D3C"/>
    <w:rsid w:val="000A107A"/>
    <w:rsid w:val="000A187C"/>
    <w:rsid w:val="000A31F3"/>
    <w:rsid w:val="000A6F0D"/>
    <w:rsid w:val="000B0447"/>
    <w:rsid w:val="000B0A1D"/>
    <w:rsid w:val="000B2601"/>
    <w:rsid w:val="000B3579"/>
    <w:rsid w:val="000B3677"/>
    <w:rsid w:val="000B475F"/>
    <w:rsid w:val="000B5EF3"/>
    <w:rsid w:val="000B646F"/>
    <w:rsid w:val="000B7D3F"/>
    <w:rsid w:val="000C356B"/>
    <w:rsid w:val="000C393A"/>
    <w:rsid w:val="000C7214"/>
    <w:rsid w:val="000D037B"/>
    <w:rsid w:val="000D45F7"/>
    <w:rsid w:val="000D7207"/>
    <w:rsid w:val="000E360B"/>
    <w:rsid w:val="000E3A5E"/>
    <w:rsid w:val="000E615C"/>
    <w:rsid w:val="000E6F13"/>
    <w:rsid w:val="000F0C6F"/>
    <w:rsid w:val="000F1608"/>
    <w:rsid w:val="000F19EC"/>
    <w:rsid w:val="000F7144"/>
    <w:rsid w:val="000F7582"/>
    <w:rsid w:val="000F7F1F"/>
    <w:rsid w:val="00100785"/>
    <w:rsid w:val="00102561"/>
    <w:rsid w:val="00103973"/>
    <w:rsid w:val="00106AE5"/>
    <w:rsid w:val="00107899"/>
    <w:rsid w:val="00107AAE"/>
    <w:rsid w:val="0011000D"/>
    <w:rsid w:val="0011055B"/>
    <w:rsid w:val="0011107C"/>
    <w:rsid w:val="00112071"/>
    <w:rsid w:val="00113ED4"/>
    <w:rsid w:val="00120056"/>
    <w:rsid w:val="00121156"/>
    <w:rsid w:val="001215FD"/>
    <w:rsid w:val="00121D9F"/>
    <w:rsid w:val="0012309B"/>
    <w:rsid w:val="00124E32"/>
    <w:rsid w:val="00125B0B"/>
    <w:rsid w:val="00127DE9"/>
    <w:rsid w:val="00130858"/>
    <w:rsid w:val="001326CA"/>
    <w:rsid w:val="00132C21"/>
    <w:rsid w:val="001333D2"/>
    <w:rsid w:val="00136F48"/>
    <w:rsid w:val="00140B00"/>
    <w:rsid w:val="0014108E"/>
    <w:rsid w:val="00143978"/>
    <w:rsid w:val="00146CAA"/>
    <w:rsid w:val="00147E69"/>
    <w:rsid w:val="0015222F"/>
    <w:rsid w:val="00155E8C"/>
    <w:rsid w:val="00157764"/>
    <w:rsid w:val="00160788"/>
    <w:rsid w:val="00160880"/>
    <w:rsid w:val="00165A39"/>
    <w:rsid w:val="0016705A"/>
    <w:rsid w:val="00170EA4"/>
    <w:rsid w:val="001728BD"/>
    <w:rsid w:val="00172A34"/>
    <w:rsid w:val="001740FE"/>
    <w:rsid w:val="001750A4"/>
    <w:rsid w:val="00175841"/>
    <w:rsid w:val="00175BE8"/>
    <w:rsid w:val="00176526"/>
    <w:rsid w:val="0017699D"/>
    <w:rsid w:val="001806AD"/>
    <w:rsid w:val="00183565"/>
    <w:rsid w:val="00184087"/>
    <w:rsid w:val="00186E09"/>
    <w:rsid w:val="0019183C"/>
    <w:rsid w:val="0019188F"/>
    <w:rsid w:val="0019366C"/>
    <w:rsid w:val="00194121"/>
    <w:rsid w:val="00194E3D"/>
    <w:rsid w:val="00196D66"/>
    <w:rsid w:val="00197886"/>
    <w:rsid w:val="001A0ACB"/>
    <w:rsid w:val="001A2678"/>
    <w:rsid w:val="001A4D07"/>
    <w:rsid w:val="001A4D47"/>
    <w:rsid w:val="001A62FF"/>
    <w:rsid w:val="001A7B37"/>
    <w:rsid w:val="001B291B"/>
    <w:rsid w:val="001B2C70"/>
    <w:rsid w:val="001B3392"/>
    <w:rsid w:val="001B3EC2"/>
    <w:rsid w:val="001B677F"/>
    <w:rsid w:val="001B7462"/>
    <w:rsid w:val="001C2B7E"/>
    <w:rsid w:val="001C475A"/>
    <w:rsid w:val="001C5EDB"/>
    <w:rsid w:val="001C61B6"/>
    <w:rsid w:val="001C6891"/>
    <w:rsid w:val="001D1813"/>
    <w:rsid w:val="001D1F83"/>
    <w:rsid w:val="001D2ED4"/>
    <w:rsid w:val="001E1EA7"/>
    <w:rsid w:val="001E297E"/>
    <w:rsid w:val="001E2EF7"/>
    <w:rsid w:val="001E3829"/>
    <w:rsid w:val="001E3832"/>
    <w:rsid w:val="001E4A1C"/>
    <w:rsid w:val="001E5501"/>
    <w:rsid w:val="001F0A51"/>
    <w:rsid w:val="001F417A"/>
    <w:rsid w:val="001F472E"/>
    <w:rsid w:val="002026DA"/>
    <w:rsid w:val="00205ABE"/>
    <w:rsid w:val="00207F0D"/>
    <w:rsid w:val="002100B6"/>
    <w:rsid w:val="0021210D"/>
    <w:rsid w:val="002148E4"/>
    <w:rsid w:val="00214D7B"/>
    <w:rsid w:val="0021537A"/>
    <w:rsid w:val="002158D2"/>
    <w:rsid w:val="002177C1"/>
    <w:rsid w:val="00217F52"/>
    <w:rsid w:val="0022062C"/>
    <w:rsid w:val="00224264"/>
    <w:rsid w:val="00225585"/>
    <w:rsid w:val="00227AA5"/>
    <w:rsid w:val="00227EB6"/>
    <w:rsid w:val="002300DE"/>
    <w:rsid w:val="00231798"/>
    <w:rsid w:val="00231A07"/>
    <w:rsid w:val="002320B8"/>
    <w:rsid w:val="00232F36"/>
    <w:rsid w:val="002347B3"/>
    <w:rsid w:val="00237E55"/>
    <w:rsid w:val="00240538"/>
    <w:rsid w:val="00243C70"/>
    <w:rsid w:val="00245905"/>
    <w:rsid w:val="002459CE"/>
    <w:rsid w:val="00251D32"/>
    <w:rsid w:val="0025339C"/>
    <w:rsid w:val="00253472"/>
    <w:rsid w:val="002551C5"/>
    <w:rsid w:val="002565F9"/>
    <w:rsid w:val="00256D22"/>
    <w:rsid w:val="00260EC7"/>
    <w:rsid w:val="00263291"/>
    <w:rsid w:val="00263CF8"/>
    <w:rsid w:val="0027314F"/>
    <w:rsid w:val="00273293"/>
    <w:rsid w:val="00274C9F"/>
    <w:rsid w:val="0027586B"/>
    <w:rsid w:val="00276C08"/>
    <w:rsid w:val="002816D2"/>
    <w:rsid w:val="002817E0"/>
    <w:rsid w:val="00284E3C"/>
    <w:rsid w:val="0028613A"/>
    <w:rsid w:val="00286B57"/>
    <w:rsid w:val="00290F2F"/>
    <w:rsid w:val="002919F7"/>
    <w:rsid w:val="002948BD"/>
    <w:rsid w:val="002A12DC"/>
    <w:rsid w:val="002A6199"/>
    <w:rsid w:val="002B070A"/>
    <w:rsid w:val="002B493F"/>
    <w:rsid w:val="002B4F7B"/>
    <w:rsid w:val="002B69AC"/>
    <w:rsid w:val="002B71D3"/>
    <w:rsid w:val="002C2EBD"/>
    <w:rsid w:val="002C5A00"/>
    <w:rsid w:val="002C63B6"/>
    <w:rsid w:val="002C7526"/>
    <w:rsid w:val="002D17BC"/>
    <w:rsid w:val="002D2989"/>
    <w:rsid w:val="002D3E13"/>
    <w:rsid w:val="002D6491"/>
    <w:rsid w:val="002D7093"/>
    <w:rsid w:val="002D7121"/>
    <w:rsid w:val="002D7BE4"/>
    <w:rsid w:val="002E1824"/>
    <w:rsid w:val="002E3551"/>
    <w:rsid w:val="002E41A1"/>
    <w:rsid w:val="002E475E"/>
    <w:rsid w:val="002E4DBC"/>
    <w:rsid w:val="002E5C27"/>
    <w:rsid w:val="002E5FBB"/>
    <w:rsid w:val="002E739A"/>
    <w:rsid w:val="002F02BC"/>
    <w:rsid w:val="002F12D0"/>
    <w:rsid w:val="002F271E"/>
    <w:rsid w:val="002F3995"/>
    <w:rsid w:val="002F39B2"/>
    <w:rsid w:val="002F4555"/>
    <w:rsid w:val="002F5797"/>
    <w:rsid w:val="002F7CB3"/>
    <w:rsid w:val="00300EB7"/>
    <w:rsid w:val="0030228E"/>
    <w:rsid w:val="00306913"/>
    <w:rsid w:val="0031112F"/>
    <w:rsid w:val="003133A1"/>
    <w:rsid w:val="003144CF"/>
    <w:rsid w:val="00316600"/>
    <w:rsid w:val="003212CD"/>
    <w:rsid w:val="00324DD7"/>
    <w:rsid w:val="003269E5"/>
    <w:rsid w:val="003270B0"/>
    <w:rsid w:val="003326EF"/>
    <w:rsid w:val="003372F1"/>
    <w:rsid w:val="00337987"/>
    <w:rsid w:val="00337C12"/>
    <w:rsid w:val="00340A7E"/>
    <w:rsid w:val="003434C3"/>
    <w:rsid w:val="003446C7"/>
    <w:rsid w:val="0034500D"/>
    <w:rsid w:val="00347DBD"/>
    <w:rsid w:val="00350580"/>
    <w:rsid w:val="00351778"/>
    <w:rsid w:val="00351C66"/>
    <w:rsid w:val="00353C53"/>
    <w:rsid w:val="003573E5"/>
    <w:rsid w:val="00357421"/>
    <w:rsid w:val="003603D4"/>
    <w:rsid w:val="003606B2"/>
    <w:rsid w:val="00362D8B"/>
    <w:rsid w:val="00363AFF"/>
    <w:rsid w:val="0036457A"/>
    <w:rsid w:val="00366572"/>
    <w:rsid w:val="00370811"/>
    <w:rsid w:val="003713F5"/>
    <w:rsid w:val="00371BC0"/>
    <w:rsid w:val="0037237E"/>
    <w:rsid w:val="003733EF"/>
    <w:rsid w:val="003736C3"/>
    <w:rsid w:val="00373CAD"/>
    <w:rsid w:val="003751C6"/>
    <w:rsid w:val="00377A08"/>
    <w:rsid w:val="00382B97"/>
    <w:rsid w:val="003841CA"/>
    <w:rsid w:val="00387F43"/>
    <w:rsid w:val="0039179D"/>
    <w:rsid w:val="00393F25"/>
    <w:rsid w:val="00395980"/>
    <w:rsid w:val="00395D69"/>
    <w:rsid w:val="00396AE6"/>
    <w:rsid w:val="0039710A"/>
    <w:rsid w:val="003A0F82"/>
    <w:rsid w:val="003A1664"/>
    <w:rsid w:val="003A2925"/>
    <w:rsid w:val="003A2A10"/>
    <w:rsid w:val="003A5F1E"/>
    <w:rsid w:val="003B158F"/>
    <w:rsid w:val="003B3FEC"/>
    <w:rsid w:val="003B45CE"/>
    <w:rsid w:val="003B499A"/>
    <w:rsid w:val="003B5A79"/>
    <w:rsid w:val="003B5AD9"/>
    <w:rsid w:val="003B6E9A"/>
    <w:rsid w:val="003C35FF"/>
    <w:rsid w:val="003C5664"/>
    <w:rsid w:val="003C7128"/>
    <w:rsid w:val="003D35E4"/>
    <w:rsid w:val="003D68DC"/>
    <w:rsid w:val="003E2C44"/>
    <w:rsid w:val="003E3479"/>
    <w:rsid w:val="003E5A34"/>
    <w:rsid w:val="003F2461"/>
    <w:rsid w:val="003F30EC"/>
    <w:rsid w:val="003F475E"/>
    <w:rsid w:val="003F6052"/>
    <w:rsid w:val="003F741A"/>
    <w:rsid w:val="00402655"/>
    <w:rsid w:val="00403DDB"/>
    <w:rsid w:val="004066EF"/>
    <w:rsid w:val="00406ABA"/>
    <w:rsid w:val="00406BD8"/>
    <w:rsid w:val="00406C9E"/>
    <w:rsid w:val="00407621"/>
    <w:rsid w:val="00407CD3"/>
    <w:rsid w:val="004108EF"/>
    <w:rsid w:val="004121C1"/>
    <w:rsid w:val="0041226B"/>
    <w:rsid w:val="004130AA"/>
    <w:rsid w:val="0041446F"/>
    <w:rsid w:val="00416854"/>
    <w:rsid w:val="00416F89"/>
    <w:rsid w:val="00420F0A"/>
    <w:rsid w:val="00421F30"/>
    <w:rsid w:val="00422E92"/>
    <w:rsid w:val="004239FD"/>
    <w:rsid w:val="00425530"/>
    <w:rsid w:val="00425EA2"/>
    <w:rsid w:val="004263AF"/>
    <w:rsid w:val="00426E02"/>
    <w:rsid w:val="00430692"/>
    <w:rsid w:val="00433167"/>
    <w:rsid w:val="00435B21"/>
    <w:rsid w:val="00435F0D"/>
    <w:rsid w:val="00436897"/>
    <w:rsid w:val="00440605"/>
    <w:rsid w:val="004450B1"/>
    <w:rsid w:val="00445830"/>
    <w:rsid w:val="00445BDA"/>
    <w:rsid w:val="00447671"/>
    <w:rsid w:val="00453FC6"/>
    <w:rsid w:val="00454224"/>
    <w:rsid w:val="0045445E"/>
    <w:rsid w:val="0045490D"/>
    <w:rsid w:val="0045523B"/>
    <w:rsid w:val="00456203"/>
    <w:rsid w:val="00456A4E"/>
    <w:rsid w:val="0045770F"/>
    <w:rsid w:val="00461CA2"/>
    <w:rsid w:val="00464A6D"/>
    <w:rsid w:val="004669F6"/>
    <w:rsid w:val="00466BD7"/>
    <w:rsid w:val="00466FCF"/>
    <w:rsid w:val="0047017F"/>
    <w:rsid w:val="0047020C"/>
    <w:rsid w:val="00470750"/>
    <w:rsid w:val="004733EC"/>
    <w:rsid w:val="00473864"/>
    <w:rsid w:val="00473D52"/>
    <w:rsid w:val="0047567C"/>
    <w:rsid w:val="00476A1C"/>
    <w:rsid w:val="00476AD3"/>
    <w:rsid w:val="00476C7B"/>
    <w:rsid w:val="00482618"/>
    <w:rsid w:val="00490515"/>
    <w:rsid w:val="00490C2B"/>
    <w:rsid w:val="004918FE"/>
    <w:rsid w:val="00491F9F"/>
    <w:rsid w:val="004933E5"/>
    <w:rsid w:val="00493E4C"/>
    <w:rsid w:val="0049575B"/>
    <w:rsid w:val="00496081"/>
    <w:rsid w:val="0049778C"/>
    <w:rsid w:val="004A127A"/>
    <w:rsid w:val="004A4DBC"/>
    <w:rsid w:val="004A6008"/>
    <w:rsid w:val="004B4DBF"/>
    <w:rsid w:val="004B6876"/>
    <w:rsid w:val="004B69B1"/>
    <w:rsid w:val="004B76ED"/>
    <w:rsid w:val="004C10D5"/>
    <w:rsid w:val="004C2AF5"/>
    <w:rsid w:val="004C3213"/>
    <w:rsid w:val="004C4BE0"/>
    <w:rsid w:val="004D1EA6"/>
    <w:rsid w:val="004D31FB"/>
    <w:rsid w:val="004D4247"/>
    <w:rsid w:val="004D4298"/>
    <w:rsid w:val="004D49F4"/>
    <w:rsid w:val="004D5245"/>
    <w:rsid w:val="004D55C1"/>
    <w:rsid w:val="004D70E0"/>
    <w:rsid w:val="004E0619"/>
    <w:rsid w:val="004E1DD4"/>
    <w:rsid w:val="004E20FE"/>
    <w:rsid w:val="004E2425"/>
    <w:rsid w:val="004E3663"/>
    <w:rsid w:val="004E6AC4"/>
    <w:rsid w:val="004E7AB1"/>
    <w:rsid w:val="004E7B56"/>
    <w:rsid w:val="004F2414"/>
    <w:rsid w:val="004F4C4A"/>
    <w:rsid w:val="004F53E4"/>
    <w:rsid w:val="004F6B41"/>
    <w:rsid w:val="004F75A4"/>
    <w:rsid w:val="00503355"/>
    <w:rsid w:val="00503BAD"/>
    <w:rsid w:val="005042A5"/>
    <w:rsid w:val="00507441"/>
    <w:rsid w:val="00511C15"/>
    <w:rsid w:val="00512270"/>
    <w:rsid w:val="00512821"/>
    <w:rsid w:val="00513F11"/>
    <w:rsid w:val="00516702"/>
    <w:rsid w:val="00516EC5"/>
    <w:rsid w:val="00517132"/>
    <w:rsid w:val="00521CCF"/>
    <w:rsid w:val="0052224B"/>
    <w:rsid w:val="00533738"/>
    <w:rsid w:val="005349AB"/>
    <w:rsid w:val="00534ABC"/>
    <w:rsid w:val="00541F74"/>
    <w:rsid w:val="005432D6"/>
    <w:rsid w:val="005447C5"/>
    <w:rsid w:val="00544AC4"/>
    <w:rsid w:val="00547775"/>
    <w:rsid w:val="00547CCA"/>
    <w:rsid w:val="00550353"/>
    <w:rsid w:val="00550591"/>
    <w:rsid w:val="00551863"/>
    <w:rsid w:val="00552D4A"/>
    <w:rsid w:val="00554BD9"/>
    <w:rsid w:val="00555B4F"/>
    <w:rsid w:val="005563A2"/>
    <w:rsid w:val="005572B1"/>
    <w:rsid w:val="00560371"/>
    <w:rsid w:val="0056127E"/>
    <w:rsid w:val="00562094"/>
    <w:rsid w:val="00562EA8"/>
    <w:rsid w:val="0056612B"/>
    <w:rsid w:val="00567DF8"/>
    <w:rsid w:val="00571C37"/>
    <w:rsid w:val="00571E3A"/>
    <w:rsid w:val="005722D8"/>
    <w:rsid w:val="0057252F"/>
    <w:rsid w:val="00572662"/>
    <w:rsid w:val="005729F7"/>
    <w:rsid w:val="0057429E"/>
    <w:rsid w:val="00580F8F"/>
    <w:rsid w:val="00582124"/>
    <w:rsid w:val="00582CF8"/>
    <w:rsid w:val="00584375"/>
    <w:rsid w:val="0058469A"/>
    <w:rsid w:val="00592156"/>
    <w:rsid w:val="00593A7C"/>
    <w:rsid w:val="00593D24"/>
    <w:rsid w:val="00596084"/>
    <w:rsid w:val="005969C4"/>
    <w:rsid w:val="00597671"/>
    <w:rsid w:val="005A4627"/>
    <w:rsid w:val="005A71C1"/>
    <w:rsid w:val="005B0D55"/>
    <w:rsid w:val="005B12A7"/>
    <w:rsid w:val="005B155D"/>
    <w:rsid w:val="005B22AE"/>
    <w:rsid w:val="005B3DEF"/>
    <w:rsid w:val="005B4A82"/>
    <w:rsid w:val="005B4D09"/>
    <w:rsid w:val="005B58AD"/>
    <w:rsid w:val="005B642E"/>
    <w:rsid w:val="005B78A8"/>
    <w:rsid w:val="005C01FD"/>
    <w:rsid w:val="005C1C3D"/>
    <w:rsid w:val="005C484E"/>
    <w:rsid w:val="005C544E"/>
    <w:rsid w:val="005C61E6"/>
    <w:rsid w:val="005C73AC"/>
    <w:rsid w:val="005D3F41"/>
    <w:rsid w:val="005D4B93"/>
    <w:rsid w:val="005D5E40"/>
    <w:rsid w:val="005D7C3D"/>
    <w:rsid w:val="005E246D"/>
    <w:rsid w:val="005E625C"/>
    <w:rsid w:val="005E7391"/>
    <w:rsid w:val="005E7DF0"/>
    <w:rsid w:val="005F07B5"/>
    <w:rsid w:val="005F2AA6"/>
    <w:rsid w:val="005F47E3"/>
    <w:rsid w:val="005F4966"/>
    <w:rsid w:val="005F4CCB"/>
    <w:rsid w:val="005F61C1"/>
    <w:rsid w:val="005F6471"/>
    <w:rsid w:val="005F6715"/>
    <w:rsid w:val="005F732A"/>
    <w:rsid w:val="006027C0"/>
    <w:rsid w:val="00604B2E"/>
    <w:rsid w:val="0060572B"/>
    <w:rsid w:val="006073C7"/>
    <w:rsid w:val="0061512F"/>
    <w:rsid w:val="00615AC0"/>
    <w:rsid w:val="00615CF2"/>
    <w:rsid w:val="0061636F"/>
    <w:rsid w:val="00616F85"/>
    <w:rsid w:val="00620BDE"/>
    <w:rsid w:val="0062204F"/>
    <w:rsid w:val="0062361C"/>
    <w:rsid w:val="0062645F"/>
    <w:rsid w:val="00634910"/>
    <w:rsid w:val="00636E11"/>
    <w:rsid w:val="00640BF8"/>
    <w:rsid w:val="006424F1"/>
    <w:rsid w:val="0064252A"/>
    <w:rsid w:val="006429E0"/>
    <w:rsid w:val="006521CA"/>
    <w:rsid w:val="00653E5A"/>
    <w:rsid w:val="00654E1F"/>
    <w:rsid w:val="0065763E"/>
    <w:rsid w:val="00661823"/>
    <w:rsid w:val="00661ADE"/>
    <w:rsid w:val="0066408B"/>
    <w:rsid w:val="006640A8"/>
    <w:rsid w:val="006651AA"/>
    <w:rsid w:val="006671F2"/>
    <w:rsid w:val="00667656"/>
    <w:rsid w:val="00667DB6"/>
    <w:rsid w:val="00667FD4"/>
    <w:rsid w:val="0067055D"/>
    <w:rsid w:val="00672A4C"/>
    <w:rsid w:val="00674263"/>
    <w:rsid w:val="00675695"/>
    <w:rsid w:val="00677072"/>
    <w:rsid w:val="0068199E"/>
    <w:rsid w:val="00681E9A"/>
    <w:rsid w:val="006823CB"/>
    <w:rsid w:val="0068266B"/>
    <w:rsid w:val="00682892"/>
    <w:rsid w:val="00683083"/>
    <w:rsid w:val="0068403F"/>
    <w:rsid w:val="00686E09"/>
    <w:rsid w:val="00687737"/>
    <w:rsid w:val="006916A2"/>
    <w:rsid w:val="00692229"/>
    <w:rsid w:val="006925FB"/>
    <w:rsid w:val="0069405B"/>
    <w:rsid w:val="00695CB4"/>
    <w:rsid w:val="006971C3"/>
    <w:rsid w:val="006A316D"/>
    <w:rsid w:val="006A40DF"/>
    <w:rsid w:val="006A4158"/>
    <w:rsid w:val="006A4F32"/>
    <w:rsid w:val="006A622A"/>
    <w:rsid w:val="006A796B"/>
    <w:rsid w:val="006B0440"/>
    <w:rsid w:val="006B21F4"/>
    <w:rsid w:val="006B368F"/>
    <w:rsid w:val="006B3E77"/>
    <w:rsid w:val="006B4B7B"/>
    <w:rsid w:val="006B773A"/>
    <w:rsid w:val="006B781D"/>
    <w:rsid w:val="006B7EA2"/>
    <w:rsid w:val="006C00D2"/>
    <w:rsid w:val="006C0A48"/>
    <w:rsid w:val="006C0B77"/>
    <w:rsid w:val="006C0C3B"/>
    <w:rsid w:val="006C16A1"/>
    <w:rsid w:val="006C26F1"/>
    <w:rsid w:val="006C2E96"/>
    <w:rsid w:val="006C7356"/>
    <w:rsid w:val="006D05C1"/>
    <w:rsid w:val="006D121B"/>
    <w:rsid w:val="006D5E83"/>
    <w:rsid w:val="006D6BB0"/>
    <w:rsid w:val="006D7829"/>
    <w:rsid w:val="006E1AA8"/>
    <w:rsid w:val="006E42CB"/>
    <w:rsid w:val="006F0290"/>
    <w:rsid w:val="006F35E1"/>
    <w:rsid w:val="006F50B8"/>
    <w:rsid w:val="006F6982"/>
    <w:rsid w:val="006F708C"/>
    <w:rsid w:val="006F7BB7"/>
    <w:rsid w:val="006F7E87"/>
    <w:rsid w:val="007006FF"/>
    <w:rsid w:val="00700760"/>
    <w:rsid w:val="00700DF5"/>
    <w:rsid w:val="00702EDC"/>
    <w:rsid w:val="00707A01"/>
    <w:rsid w:val="00707DE7"/>
    <w:rsid w:val="007112B3"/>
    <w:rsid w:val="0071278A"/>
    <w:rsid w:val="00712B01"/>
    <w:rsid w:val="00712B14"/>
    <w:rsid w:val="00713024"/>
    <w:rsid w:val="007135A2"/>
    <w:rsid w:val="00713B61"/>
    <w:rsid w:val="00715537"/>
    <w:rsid w:val="00716024"/>
    <w:rsid w:val="00716D11"/>
    <w:rsid w:val="00722577"/>
    <w:rsid w:val="00723B6C"/>
    <w:rsid w:val="007243A8"/>
    <w:rsid w:val="00725CA6"/>
    <w:rsid w:val="007273F7"/>
    <w:rsid w:val="0073182B"/>
    <w:rsid w:val="007363C7"/>
    <w:rsid w:val="00737521"/>
    <w:rsid w:val="00740566"/>
    <w:rsid w:val="0074469C"/>
    <w:rsid w:val="007464D5"/>
    <w:rsid w:val="0074702D"/>
    <w:rsid w:val="0074718C"/>
    <w:rsid w:val="0075187B"/>
    <w:rsid w:val="00753412"/>
    <w:rsid w:val="00754863"/>
    <w:rsid w:val="007571F7"/>
    <w:rsid w:val="0076053A"/>
    <w:rsid w:val="0076309F"/>
    <w:rsid w:val="00764B85"/>
    <w:rsid w:val="00765F4E"/>
    <w:rsid w:val="00771B52"/>
    <w:rsid w:val="007723F2"/>
    <w:rsid w:val="00774B27"/>
    <w:rsid w:val="007761F2"/>
    <w:rsid w:val="00780674"/>
    <w:rsid w:val="007806F3"/>
    <w:rsid w:val="0078315F"/>
    <w:rsid w:val="007854AB"/>
    <w:rsid w:val="0078623E"/>
    <w:rsid w:val="007874FD"/>
    <w:rsid w:val="00787F02"/>
    <w:rsid w:val="0079078E"/>
    <w:rsid w:val="0079743B"/>
    <w:rsid w:val="007976F6"/>
    <w:rsid w:val="007A04BE"/>
    <w:rsid w:val="007A2FDE"/>
    <w:rsid w:val="007A3594"/>
    <w:rsid w:val="007A36C1"/>
    <w:rsid w:val="007A543B"/>
    <w:rsid w:val="007B14AF"/>
    <w:rsid w:val="007B2F52"/>
    <w:rsid w:val="007B4AC0"/>
    <w:rsid w:val="007C1423"/>
    <w:rsid w:val="007C3195"/>
    <w:rsid w:val="007D0051"/>
    <w:rsid w:val="007D0ACB"/>
    <w:rsid w:val="007D4644"/>
    <w:rsid w:val="007D5A90"/>
    <w:rsid w:val="007D60C7"/>
    <w:rsid w:val="007D6FCA"/>
    <w:rsid w:val="007E2D10"/>
    <w:rsid w:val="007E3AEC"/>
    <w:rsid w:val="007E3B11"/>
    <w:rsid w:val="007E5427"/>
    <w:rsid w:val="007E58A6"/>
    <w:rsid w:val="007E636C"/>
    <w:rsid w:val="007E64A6"/>
    <w:rsid w:val="007E7166"/>
    <w:rsid w:val="007E79BF"/>
    <w:rsid w:val="007E7A5A"/>
    <w:rsid w:val="007E7B5F"/>
    <w:rsid w:val="007E7B86"/>
    <w:rsid w:val="007E7D57"/>
    <w:rsid w:val="007F0C0F"/>
    <w:rsid w:val="007F4C8F"/>
    <w:rsid w:val="007F5E6B"/>
    <w:rsid w:val="007F75FA"/>
    <w:rsid w:val="007F778F"/>
    <w:rsid w:val="00800ADE"/>
    <w:rsid w:val="00806ECD"/>
    <w:rsid w:val="00817270"/>
    <w:rsid w:val="008202EA"/>
    <w:rsid w:val="00820303"/>
    <w:rsid w:val="00820C68"/>
    <w:rsid w:val="00821CCC"/>
    <w:rsid w:val="00822115"/>
    <w:rsid w:val="00824082"/>
    <w:rsid w:val="00824418"/>
    <w:rsid w:val="0082490E"/>
    <w:rsid w:val="00826BA3"/>
    <w:rsid w:val="0082712E"/>
    <w:rsid w:val="00827155"/>
    <w:rsid w:val="0082799A"/>
    <w:rsid w:val="008309F7"/>
    <w:rsid w:val="00831D8D"/>
    <w:rsid w:val="008329B6"/>
    <w:rsid w:val="00833FE0"/>
    <w:rsid w:val="008344EE"/>
    <w:rsid w:val="00836511"/>
    <w:rsid w:val="00840452"/>
    <w:rsid w:val="00842266"/>
    <w:rsid w:val="008476BF"/>
    <w:rsid w:val="00851290"/>
    <w:rsid w:val="00851E7C"/>
    <w:rsid w:val="008520AE"/>
    <w:rsid w:val="00854484"/>
    <w:rsid w:val="008603EA"/>
    <w:rsid w:val="008618F7"/>
    <w:rsid w:val="00862802"/>
    <w:rsid w:val="008629FA"/>
    <w:rsid w:val="0086439A"/>
    <w:rsid w:val="00866570"/>
    <w:rsid w:val="008668D6"/>
    <w:rsid w:val="00867581"/>
    <w:rsid w:val="00870774"/>
    <w:rsid w:val="00871C44"/>
    <w:rsid w:val="0087273C"/>
    <w:rsid w:val="0087370D"/>
    <w:rsid w:val="008737DB"/>
    <w:rsid w:val="00876038"/>
    <w:rsid w:val="008809D4"/>
    <w:rsid w:val="00880FA8"/>
    <w:rsid w:val="0088131F"/>
    <w:rsid w:val="00882552"/>
    <w:rsid w:val="00882849"/>
    <w:rsid w:val="00882AEE"/>
    <w:rsid w:val="00883462"/>
    <w:rsid w:val="00883615"/>
    <w:rsid w:val="008840AD"/>
    <w:rsid w:val="00884B6C"/>
    <w:rsid w:val="00885DD4"/>
    <w:rsid w:val="008876A0"/>
    <w:rsid w:val="0088786D"/>
    <w:rsid w:val="0089181F"/>
    <w:rsid w:val="0089201A"/>
    <w:rsid w:val="00892581"/>
    <w:rsid w:val="00893284"/>
    <w:rsid w:val="00894E45"/>
    <w:rsid w:val="00895A2B"/>
    <w:rsid w:val="00896B06"/>
    <w:rsid w:val="008A0D98"/>
    <w:rsid w:val="008A4D00"/>
    <w:rsid w:val="008A5250"/>
    <w:rsid w:val="008A7252"/>
    <w:rsid w:val="008A764E"/>
    <w:rsid w:val="008B02FD"/>
    <w:rsid w:val="008B2DC4"/>
    <w:rsid w:val="008B3522"/>
    <w:rsid w:val="008B393A"/>
    <w:rsid w:val="008B58D1"/>
    <w:rsid w:val="008B765E"/>
    <w:rsid w:val="008B7726"/>
    <w:rsid w:val="008C1334"/>
    <w:rsid w:val="008C15FF"/>
    <w:rsid w:val="008C2EFF"/>
    <w:rsid w:val="008C47CA"/>
    <w:rsid w:val="008D05E6"/>
    <w:rsid w:val="008D2B94"/>
    <w:rsid w:val="008D596A"/>
    <w:rsid w:val="008D6A94"/>
    <w:rsid w:val="008D795F"/>
    <w:rsid w:val="008D7C84"/>
    <w:rsid w:val="008E138C"/>
    <w:rsid w:val="008E4E35"/>
    <w:rsid w:val="008E5FCF"/>
    <w:rsid w:val="008E64E1"/>
    <w:rsid w:val="008E745E"/>
    <w:rsid w:val="008F01E4"/>
    <w:rsid w:val="008F0C70"/>
    <w:rsid w:val="008F1894"/>
    <w:rsid w:val="008F75FF"/>
    <w:rsid w:val="00900C9D"/>
    <w:rsid w:val="009023F0"/>
    <w:rsid w:val="0090584D"/>
    <w:rsid w:val="00906014"/>
    <w:rsid w:val="00906250"/>
    <w:rsid w:val="00910352"/>
    <w:rsid w:val="00912E50"/>
    <w:rsid w:val="009137B1"/>
    <w:rsid w:val="009159BD"/>
    <w:rsid w:val="0092249D"/>
    <w:rsid w:val="009234D3"/>
    <w:rsid w:val="00924625"/>
    <w:rsid w:val="00927CAA"/>
    <w:rsid w:val="00931BD6"/>
    <w:rsid w:val="00931CF6"/>
    <w:rsid w:val="0093450A"/>
    <w:rsid w:val="00940E08"/>
    <w:rsid w:val="00941574"/>
    <w:rsid w:val="00941E43"/>
    <w:rsid w:val="009445C4"/>
    <w:rsid w:val="00946F47"/>
    <w:rsid w:val="00947DB4"/>
    <w:rsid w:val="0095178D"/>
    <w:rsid w:val="00952C8A"/>
    <w:rsid w:val="009534B0"/>
    <w:rsid w:val="009548F3"/>
    <w:rsid w:val="009551D1"/>
    <w:rsid w:val="00955F5D"/>
    <w:rsid w:val="00956672"/>
    <w:rsid w:val="0096123E"/>
    <w:rsid w:val="009627B6"/>
    <w:rsid w:val="009653E3"/>
    <w:rsid w:val="00966ADD"/>
    <w:rsid w:val="0097081E"/>
    <w:rsid w:val="00971D6E"/>
    <w:rsid w:val="00974BC0"/>
    <w:rsid w:val="00976A13"/>
    <w:rsid w:val="00977BEA"/>
    <w:rsid w:val="00981164"/>
    <w:rsid w:val="009816B0"/>
    <w:rsid w:val="00981893"/>
    <w:rsid w:val="00984F8D"/>
    <w:rsid w:val="00985854"/>
    <w:rsid w:val="00992882"/>
    <w:rsid w:val="00992D93"/>
    <w:rsid w:val="009932CF"/>
    <w:rsid w:val="00993CC5"/>
    <w:rsid w:val="009963D1"/>
    <w:rsid w:val="009A3FC6"/>
    <w:rsid w:val="009A58EC"/>
    <w:rsid w:val="009A5C90"/>
    <w:rsid w:val="009A6603"/>
    <w:rsid w:val="009A7775"/>
    <w:rsid w:val="009B0CA6"/>
    <w:rsid w:val="009B2008"/>
    <w:rsid w:val="009B3F7D"/>
    <w:rsid w:val="009C089B"/>
    <w:rsid w:val="009C1AA2"/>
    <w:rsid w:val="009C2C4E"/>
    <w:rsid w:val="009C3161"/>
    <w:rsid w:val="009C4B44"/>
    <w:rsid w:val="009C72AD"/>
    <w:rsid w:val="009D0A02"/>
    <w:rsid w:val="009D449F"/>
    <w:rsid w:val="009E2713"/>
    <w:rsid w:val="009E3626"/>
    <w:rsid w:val="009E3DDB"/>
    <w:rsid w:val="009E6DBA"/>
    <w:rsid w:val="009E6ED0"/>
    <w:rsid w:val="009E7424"/>
    <w:rsid w:val="009F3EE5"/>
    <w:rsid w:val="009F4698"/>
    <w:rsid w:val="009F6574"/>
    <w:rsid w:val="009F78C5"/>
    <w:rsid w:val="00A00DF9"/>
    <w:rsid w:val="00A02BB8"/>
    <w:rsid w:val="00A06A57"/>
    <w:rsid w:val="00A07E7A"/>
    <w:rsid w:val="00A12474"/>
    <w:rsid w:val="00A12828"/>
    <w:rsid w:val="00A12A7A"/>
    <w:rsid w:val="00A12B15"/>
    <w:rsid w:val="00A13729"/>
    <w:rsid w:val="00A1457C"/>
    <w:rsid w:val="00A15882"/>
    <w:rsid w:val="00A16744"/>
    <w:rsid w:val="00A17182"/>
    <w:rsid w:val="00A21192"/>
    <w:rsid w:val="00A255E6"/>
    <w:rsid w:val="00A256FD"/>
    <w:rsid w:val="00A32D5C"/>
    <w:rsid w:val="00A335EA"/>
    <w:rsid w:val="00A34265"/>
    <w:rsid w:val="00A35DB0"/>
    <w:rsid w:val="00A40E5A"/>
    <w:rsid w:val="00A420B1"/>
    <w:rsid w:val="00A43107"/>
    <w:rsid w:val="00A436D1"/>
    <w:rsid w:val="00A46BDC"/>
    <w:rsid w:val="00A50A5F"/>
    <w:rsid w:val="00A52DD8"/>
    <w:rsid w:val="00A52E4C"/>
    <w:rsid w:val="00A53135"/>
    <w:rsid w:val="00A53DC0"/>
    <w:rsid w:val="00A55BA9"/>
    <w:rsid w:val="00A60FC0"/>
    <w:rsid w:val="00A616CD"/>
    <w:rsid w:val="00A64F5C"/>
    <w:rsid w:val="00A659BA"/>
    <w:rsid w:val="00A6601C"/>
    <w:rsid w:val="00A663EC"/>
    <w:rsid w:val="00A701DB"/>
    <w:rsid w:val="00A71B2B"/>
    <w:rsid w:val="00A745E1"/>
    <w:rsid w:val="00A75514"/>
    <w:rsid w:val="00A759F2"/>
    <w:rsid w:val="00A7705F"/>
    <w:rsid w:val="00A84E78"/>
    <w:rsid w:val="00A84F6A"/>
    <w:rsid w:val="00A86FF4"/>
    <w:rsid w:val="00A87BFE"/>
    <w:rsid w:val="00A946FB"/>
    <w:rsid w:val="00A948B7"/>
    <w:rsid w:val="00A961D9"/>
    <w:rsid w:val="00A96588"/>
    <w:rsid w:val="00AA032C"/>
    <w:rsid w:val="00AA2979"/>
    <w:rsid w:val="00AA36AE"/>
    <w:rsid w:val="00AA4793"/>
    <w:rsid w:val="00AA63A3"/>
    <w:rsid w:val="00AB3747"/>
    <w:rsid w:val="00AB69C8"/>
    <w:rsid w:val="00AB6C93"/>
    <w:rsid w:val="00AB7683"/>
    <w:rsid w:val="00AC0B58"/>
    <w:rsid w:val="00AC4A07"/>
    <w:rsid w:val="00AC79D9"/>
    <w:rsid w:val="00AD0A09"/>
    <w:rsid w:val="00AD1528"/>
    <w:rsid w:val="00AD59DD"/>
    <w:rsid w:val="00AD5C89"/>
    <w:rsid w:val="00AD77C7"/>
    <w:rsid w:val="00AE051D"/>
    <w:rsid w:val="00AE18C1"/>
    <w:rsid w:val="00AE5271"/>
    <w:rsid w:val="00AE578A"/>
    <w:rsid w:val="00AE5B40"/>
    <w:rsid w:val="00AF2E71"/>
    <w:rsid w:val="00AF3A02"/>
    <w:rsid w:val="00AF3E67"/>
    <w:rsid w:val="00AF47F6"/>
    <w:rsid w:val="00AF4C6C"/>
    <w:rsid w:val="00AF5350"/>
    <w:rsid w:val="00AF5958"/>
    <w:rsid w:val="00AF6CB8"/>
    <w:rsid w:val="00B00F2B"/>
    <w:rsid w:val="00B011A3"/>
    <w:rsid w:val="00B017EE"/>
    <w:rsid w:val="00B0233A"/>
    <w:rsid w:val="00B033BD"/>
    <w:rsid w:val="00B05809"/>
    <w:rsid w:val="00B06B48"/>
    <w:rsid w:val="00B075B0"/>
    <w:rsid w:val="00B10867"/>
    <w:rsid w:val="00B10CA9"/>
    <w:rsid w:val="00B1224F"/>
    <w:rsid w:val="00B13767"/>
    <w:rsid w:val="00B1524D"/>
    <w:rsid w:val="00B16961"/>
    <w:rsid w:val="00B206AF"/>
    <w:rsid w:val="00B208D1"/>
    <w:rsid w:val="00B20BAE"/>
    <w:rsid w:val="00B21021"/>
    <w:rsid w:val="00B230DF"/>
    <w:rsid w:val="00B236BE"/>
    <w:rsid w:val="00B25D56"/>
    <w:rsid w:val="00B26593"/>
    <w:rsid w:val="00B276DD"/>
    <w:rsid w:val="00B30EA9"/>
    <w:rsid w:val="00B34656"/>
    <w:rsid w:val="00B373A8"/>
    <w:rsid w:val="00B422EC"/>
    <w:rsid w:val="00B4251D"/>
    <w:rsid w:val="00B42A9A"/>
    <w:rsid w:val="00B42D4C"/>
    <w:rsid w:val="00B42D7C"/>
    <w:rsid w:val="00B47622"/>
    <w:rsid w:val="00B47B78"/>
    <w:rsid w:val="00B50EBC"/>
    <w:rsid w:val="00B52B53"/>
    <w:rsid w:val="00B54405"/>
    <w:rsid w:val="00B5604D"/>
    <w:rsid w:val="00B5667E"/>
    <w:rsid w:val="00B57615"/>
    <w:rsid w:val="00B60702"/>
    <w:rsid w:val="00B65A83"/>
    <w:rsid w:val="00B72DEA"/>
    <w:rsid w:val="00B74A2C"/>
    <w:rsid w:val="00B77B59"/>
    <w:rsid w:val="00B8130C"/>
    <w:rsid w:val="00B857EB"/>
    <w:rsid w:val="00B90B22"/>
    <w:rsid w:val="00B9189E"/>
    <w:rsid w:val="00B95D66"/>
    <w:rsid w:val="00B969DD"/>
    <w:rsid w:val="00B970B5"/>
    <w:rsid w:val="00B97D8B"/>
    <w:rsid w:val="00BA1DCB"/>
    <w:rsid w:val="00BA3E84"/>
    <w:rsid w:val="00BB0780"/>
    <w:rsid w:val="00BB1EBF"/>
    <w:rsid w:val="00BB3388"/>
    <w:rsid w:val="00BB54A1"/>
    <w:rsid w:val="00BB59A4"/>
    <w:rsid w:val="00BB5E69"/>
    <w:rsid w:val="00BB6632"/>
    <w:rsid w:val="00BB6BE4"/>
    <w:rsid w:val="00BB71B8"/>
    <w:rsid w:val="00BC021F"/>
    <w:rsid w:val="00BC0B70"/>
    <w:rsid w:val="00BC4521"/>
    <w:rsid w:val="00BC6CDB"/>
    <w:rsid w:val="00BD00D4"/>
    <w:rsid w:val="00BD418A"/>
    <w:rsid w:val="00BD4E6F"/>
    <w:rsid w:val="00BD7504"/>
    <w:rsid w:val="00BE28A1"/>
    <w:rsid w:val="00BE3880"/>
    <w:rsid w:val="00BE5C46"/>
    <w:rsid w:val="00BF2578"/>
    <w:rsid w:val="00BF5258"/>
    <w:rsid w:val="00BF57C0"/>
    <w:rsid w:val="00BF641C"/>
    <w:rsid w:val="00C0152E"/>
    <w:rsid w:val="00C01582"/>
    <w:rsid w:val="00C0449E"/>
    <w:rsid w:val="00C05B05"/>
    <w:rsid w:val="00C06401"/>
    <w:rsid w:val="00C10B21"/>
    <w:rsid w:val="00C11904"/>
    <w:rsid w:val="00C13986"/>
    <w:rsid w:val="00C1631D"/>
    <w:rsid w:val="00C16692"/>
    <w:rsid w:val="00C206F4"/>
    <w:rsid w:val="00C22C0E"/>
    <w:rsid w:val="00C23B2C"/>
    <w:rsid w:val="00C23BD5"/>
    <w:rsid w:val="00C244CD"/>
    <w:rsid w:val="00C24797"/>
    <w:rsid w:val="00C2566F"/>
    <w:rsid w:val="00C26EF9"/>
    <w:rsid w:val="00C31A6B"/>
    <w:rsid w:val="00C32BEA"/>
    <w:rsid w:val="00C33434"/>
    <w:rsid w:val="00C33C41"/>
    <w:rsid w:val="00C34786"/>
    <w:rsid w:val="00C36827"/>
    <w:rsid w:val="00C438A1"/>
    <w:rsid w:val="00C462BE"/>
    <w:rsid w:val="00C50C0E"/>
    <w:rsid w:val="00C510F8"/>
    <w:rsid w:val="00C551E2"/>
    <w:rsid w:val="00C55651"/>
    <w:rsid w:val="00C5595E"/>
    <w:rsid w:val="00C55962"/>
    <w:rsid w:val="00C61651"/>
    <w:rsid w:val="00C61B38"/>
    <w:rsid w:val="00C6234D"/>
    <w:rsid w:val="00C6427D"/>
    <w:rsid w:val="00C710D2"/>
    <w:rsid w:val="00C731E4"/>
    <w:rsid w:val="00C77C58"/>
    <w:rsid w:val="00C8001E"/>
    <w:rsid w:val="00C80790"/>
    <w:rsid w:val="00C81B48"/>
    <w:rsid w:val="00C81BEF"/>
    <w:rsid w:val="00C828C4"/>
    <w:rsid w:val="00C83E46"/>
    <w:rsid w:val="00C84891"/>
    <w:rsid w:val="00C84B92"/>
    <w:rsid w:val="00C865E5"/>
    <w:rsid w:val="00C91261"/>
    <w:rsid w:val="00C91AB6"/>
    <w:rsid w:val="00C926E0"/>
    <w:rsid w:val="00C92D4E"/>
    <w:rsid w:val="00C96401"/>
    <w:rsid w:val="00C968CE"/>
    <w:rsid w:val="00C974EF"/>
    <w:rsid w:val="00CA05EB"/>
    <w:rsid w:val="00CA282D"/>
    <w:rsid w:val="00CA5DDA"/>
    <w:rsid w:val="00CB11CE"/>
    <w:rsid w:val="00CB15AE"/>
    <w:rsid w:val="00CC0FAD"/>
    <w:rsid w:val="00CC3E31"/>
    <w:rsid w:val="00CC5075"/>
    <w:rsid w:val="00CC6ACD"/>
    <w:rsid w:val="00CC6C5B"/>
    <w:rsid w:val="00CD304D"/>
    <w:rsid w:val="00CD41B7"/>
    <w:rsid w:val="00CD55A5"/>
    <w:rsid w:val="00CD5B5E"/>
    <w:rsid w:val="00CD6261"/>
    <w:rsid w:val="00CD63BF"/>
    <w:rsid w:val="00CE2FEA"/>
    <w:rsid w:val="00CE34B5"/>
    <w:rsid w:val="00CE3B1E"/>
    <w:rsid w:val="00CE5154"/>
    <w:rsid w:val="00CE6466"/>
    <w:rsid w:val="00CE6B57"/>
    <w:rsid w:val="00CE787B"/>
    <w:rsid w:val="00CF0D45"/>
    <w:rsid w:val="00CF216A"/>
    <w:rsid w:val="00CF2AE8"/>
    <w:rsid w:val="00CF2EB3"/>
    <w:rsid w:val="00CF3E47"/>
    <w:rsid w:val="00CF5004"/>
    <w:rsid w:val="00CF6643"/>
    <w:rsid w:val="00D00F20"/>
    <w:rsid w:val="00D07480"/>
    <w:rsid w:val="00D07DFB"/>
    <w:rsid w:val="00D11EC0"/>
    <w:rsid w:val="00D1451B"/>
    <w:rsid w:val="00D15F69"/>
    <w:rsid w:val="00D20E2E"/>
    <w:rsid w:val="00D23D72"/>
    <w:rsid w:val="00D24E51"/>
    <w:rsid w:val="00D25899"/>
    <w:rsid w:val="00D25D4F"/>
    <w:rsid w:val="00D3356A"/>
    <w:rsid w:val="00D33700"/>
    <w:rsid w:val="00D350EF"/>
    <w:rsid w:val="00D35A98"/>
    <w:rsid w:val="00D3754E"/>
    <w:rsid w:val="00D4002C"/>
    <w:rsid w:val="00D4111A"/>
    <w:rsid w:val="00D415BF"/>
    <w:rsid w:val="00D422B1"/>
    <w:rsid w:val="00D43780"/>
    <w:rsid w:val="00D449B4"/>
    <w:rsid w:val="00D44D3D"/>
    <w:rsid w:val="00D45B59"/>
    <w:rsid w:val="00D464DE"/>
    <w:rsid w:val="00D46CC3"/>
    <w:rsid w:val="00D50209"/>
    <w:rsid w:val="00D53D06"/>
    <w:rsid w:val="00D54475"/>
    <w:rsid w:val="00D5447C"/>
    <w:rsid w:val="00D54783"/>
    <w:rsid w:val="00D552C2"/>
    <w:rsid w:val="00D553BF"/>
    <w:rsid w:val="00D55686"/>
    <w:rsid w:val="00D5569D"/>
    <w:rsid w:val="00D55C66"/>
    <w:rsid w:val="00D6009F"/>
    <w:rsid w:val="00D61CFE"/>
    <w:rsid w:val="00D63496"/>
    <w:rsid w:val="00D63628"/>
    <w:rsid w:val="00D63D4A"/>
    <w:rsid w:val="00D64253"/>
    <w:rsid w:val="00D6426D"/>
    <w:rsid w:val="00D64D05"/>
    <w:rsid w:val="00D64E5C"/>
    <w:rsid w:val="00D65197"/>
    <w:rsid w:val="00D657E5"/>
    <w:rsid w:val="00D658A8"/>
    <w:rsid w:val="00D666A1"/>
    <w:rsid w:val="00D6724E"/>
    <w:rsid w:val="00D67FD8"/>
    <w:rsid w:val="00D76C22"/>
    <w:rsid w:val="00D76C34"/>
    <w:rsid w:val="00D775E8"/>
    <w:rsid w:val="00D8039C"/>
    <w:rsid w:val="00D83973"/>
    <w:rsid w:val="00D913C1"/>
    <w:rsid w:val="00D92DD6"/>
    <w:rsid w:val="00D97342"/>
    <w:rsid w:val="00DA4BC9"/>
    <w:rsid w:val="00DA791B"/>
    <w:rsid w:val="00DB73AA"/>
    <w:rsid w:val="00DC077A"/>
    <w:rsid w:val="00DC2384"/>
    <w:rsid w:val="00DC2E9F"/>
    <w:rsid w:val="00DC3A81"/>
    <w:rsid w:val="00DC4585"/>
    <w:rsid w:val="00DC4928"/>
    <w:rsid w:val="00DC54F3"/>
    <w:rsid w:val="00DD21A1"/>
    <w:rsid w:val="00DD64DE"/>
    <w:rsid w:val="00DE0DA3"/>
    <w:rsid w:val="00DE0DF0"/>
    <w:rsid w:val="00DE3352"/>
    <w:rsid w:val="00DE4B8E"/>
    <w:rsid w:val="00DE4BA5"/>
    <w:rsid w:val="00DE61C5"/>
    <w:rsid w:val="00DE66DB"/>
    <w:rsid w:val="00DE6D19"/>
    <w:rsid w:val="00DF0962"/>
    <w:rsid w:val="00DF5C4C"/>
    <w:rsid w:val="00DF68C9"/>
    <w:rsid w:val="00DF6F8A"/>
    <w:rsid w:val="00E00DA0"/>
    <w:rsid w:val="00E01220"/>
    <w:rsid w:val="00E025DD"/>
    <w:rsid w:val="00E04BB2"/>
    <w:rsid w:val="00E0691B"/>
    <w:rsid w:val="00E103BF"/>
    <w:rsid w:val="00E14036"/>
    <w:rsid w:val="00E14630"/>
    <w:rsid w:val="00E15278"/>
    <w:rsid w:val="00E16E20"/>
    <w:rsid w:val="00E20B79"/>
    <w:rsid w:val="00E23328"/>
    <w:rsid w:val="00E254C6"/>
    <w:rsid w:val="00E257F4"/>
    <w:rsid w:val="00E2658A"/>
    <w:rsid w:val="00E336BE"/>
    <w:rsid w:val="00E342D8"/>
    <w:rsid w:val="00E412A8"/>
    <w:rsid w:val="00E413B4"/>
    <w:rsid w:val="00E4247C"/>
    <w:rsid w:val="00E4546B"/>
    <w:rsid w:val="00E5125B"/>
    <w:rsid w:val="00E51758"/>
    <w:rsid w:val="00E57405"/>
    <w:rsid w:val="00E574FF"/>
    <w:rsid w:val="00E57E05"/>
    <w:rsid w:val="00E626B6"/>
    <w:rsid w:val="00E627E0"/>
    <w:rsid w:val="00E63591"/>
    <w:rsid w:val="00E65218"/>
    <w:rsid w:val="00E67FFE"/>
    <w:rsid w:val="00E70EF6"/>
    <w:rsid w:val="00E71299"/>
    <w:rsid w:val="00E77059"/>
    <w:rsid w:val="00E77FDC"/>
    <w:rsid w:val="00E80E25"/>
    <w:rsid w:val="00E820AA"/>
    <w:rsid w:val="00E8355D"/>
    <w:rsid w:val="00E92556"/>
    <w:rsid w:val="00E95DCC"/>
    <w:rsid w:val="00E970C4"/>
    <w:rsid w:val="00E97D85"/>
    <w:rsid w:val="00EA29C1"/>
    <w:rsid w:val="00EA48F7"/>
    <w:rsid w:val="00EA7C3F"/>
    <w:rsid w:val="00EB40DA"/>
    <w:rsid w:val="00EB4197"/>
    <w:rsid w:val="00EB471D"/>
    <w:rsid w:val="00EC02D0"/>
    <w:rsid w:val="00EC2E02"/>
    <w:rsid w:val="00EC6DB4"/>
    <w:rsid w:val="00ED19D9"/>
    <w:rsid w:val="00ED48E2"/>
    <w:rsid w:val="00ED5066"/>
    <w:rsid w:val="00EE04B6"/>
    <w:rsid w:val="00EE19DF"/>
    <w:rsid w:val="00EE3A2C"/>
    <w:rsid w:val="00EE7053"/>
    <w:rsid w:val="00EE7E88"/>
    <w:rsid w:val="00EF2B61"/>
    <w:rsid w:val="00EF2E2A"/>
    <w:rsid w:val="00EF3B9A"/>
    <w:rsid w:val="00EF5B17"/>
    <w:rsid w:val="00F00A77"/>
    <w:rsid w:val="00F01A2B"/>
    <w:rsid w:val="00F04348"/>
    <w:rsid w:val="00F04917"/>
    <w:rsid w:val="00F05D63"/>
    <w:rsid w:val="00F1265C"/>
    <w:rsid w:val="00F13B1D"/>
    <w:rsid w:val="00F13BD2"/>
    <w:rsid w:val="00F141A9"/>
    <w:rsid w:val="00F16C47"/>
    <w:rsid w:val="00F16F20"/>
    <w:rsid w:val="00F1743E"/>
    <w:rsid w:val="00F20B06"/>
    <w:rsid w:val="00F229A1"/>
    <w:rsid w:val="00F23475"/>
    <w:rsid w:val="00F23572"/>
    <w:rsid w:val="00F23C89"/>
    <w:rsid w:val="00F26A95"/>
    <w:rsid w:val="00F26D5B"/>
    <w:rsid w:val="00F2765D"/>
    <w:rsid w:val="00F27E91"/>
    <w:rsid w:val="00F304B9"/>
    <w:rsid w:val="00F30EC5"/>
    <w:rsid w:val="00F355D6"/>
    <w:rsid w:val="00F360DA"/>
    <w:rsid w:val="00F3720E"/>
    <w:rsid w:val="00F37ADB"/>
    <w:rsid w:val="00F41A17"/>
    <w:rsid w:val="00F42DFE"/>
    <w:rsid w:val="00F45D78"/>
    <w:rsid w:val="00F5258F"/>
    <w:rsid w:val="00F54A56"/>
    <w:rsid w:val="00F55AA3"/>
    <w:rsid w:val="00F56642"/>
    <w:rsid w:val="00F576EC"/>
    <w:rsid w:val="00F606A1"/>
    <w:rsid w:val="00F61A9C"/>
    <w:rsid w:val="00F61B18"/>
    <w:rsid w:val="00F61C7D"/>
    <w:rsid w:val="00F64A96"/>
    <w:rsid w:val="00F650A8"/>
    <w:rsid w:val="00F6554E"/>
    <w:rsid w:val="00F65AF5"/>
    <w:rsid w:val="00F671AE"/>
    <w:rsid w:val="00F673E1"/>
    <w:rsid w:val="00F72B05"/>
    <w:rsid w:val="00F739E5"/>
    <w:rsid w:val="00F7445A"/>
    <w:rsid w:val="00F744D0"/>
    <w:rsid w:val="00F75504"/>
    <w:rsid w:val="00F76802"/>
    <w:rsid w:val="00F768EF"/>
    <w:rsid w:val="00F76B4E"/>
    <w:rsid w:val="00F77BE2"/>
    <w:rsid w:val="00F800BC"/>
    <w:rsid w:val="00F844E8"/>
    <w:rsid w:val="00F85402"/>
    <w:rsid w:val="00F855FA"/>
    <w:rsid w:val="00F861C6"/>
    <w:rsid w:val="00F8630B"/>
    <w:rsid w:val="00F87BA9"/>
    <w:rsid w:val="00F87CE3"/>
    <w:rsid w:val="00F90C54"/>
    <w:rsid w:val="00F9375B"/>
    <w:rsid w:val="00F9572D"/>
    <w:rsid w:val="00F95F50"/>
    <w:rsid w:val="00FA19E2"/>
    <w:rsid w:val="00FA2089"/>
    <w:rsid w:val="00FA2DFD"/>
    <w:rsid w:val="00FA450E"/>
    <w:rsid w:val="00FA49D3"/>
    <w:rsid w:val="00FA586C"/>
    <w:rsid w:val="00FB01ED"/>
    <w:rsid w:val="00FB0CC6"/>
    <w:rsid w:val="00FB0EA2"/>
    <w:rsid w:val="00FB2E39"/>
    <w:rsid w:val="00FB2F3B"/>
    <w:rsid w:val="00FB3747"/>
    <w:rsid w:val="00FB6DAE"/>
    <w:rsid w:val="00FB7E39"/>
    <w:rsid w:val="00FC1DE1"/>
    <w:rsid w:val="00FC52D3"/>
    <w:rsid w:val="00FC610A"/>
    <w:rsid w:val="00FD0608"/>
    <w:rsid w:val="00FD0C35"/>
    <w:rsid w:val="00FD41EB"/>
    <w:rsid w:val="00FD5ABB"/>
    <w:rsid w:val="00FD690A"/>
    <w:rsid w:val="00FE3DA4"/>
    <w:rsid w:val="00FE4321"/>
    <w:rsid w:val="00FF1419"/>
    <w:rsid w:val="00FF18BD"/>
    <w:rsid w:val="00FF1973"/>
    <w:rsid w:val="00FF2E42"/>
    <w:rsid w:val="00FF3936"/>
    <w:rsid w:val="00FF3A54"/>
    <w:rsid w:val="00FF4207"/>
    <w:rsid w:val="00FF4F5B"/>
    <w:rsid w:val="00FF709D"/>
    <w:rsid w:val="00F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9D8BC9"/>
  <w15:docId w15:val="{5701F1AC-B2E9-8F47-BCBB-7E9447D4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EA7"/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752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7521"/>
  </w:style>
  <w:style w:type="paragraph" w:styleId="a6">
    <w:name w:val="footer"/>
    <w:basedOn w:val="a"/>
    <w:link w:val="a7"/>
    <w:uiPriority w:val="99"/>
    <w:unhideWhenUsed/>
    <w:rsid w:val="007375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7521"/>
  </w:style>
  <w:style w:type="character" w:styleId="a8">
    <w:name w:val="annotation reference"/>
    <w:basedOn w:val="a0"/>
    <w:uiPriority w:val="99"/>
    <w:semiHidden/>
    <w:unhideWhenUsed/>
    <w:rsid w:val="00976A1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76A13"/>
  </w:style>
  <w:style w:type="character" w:customStyle="1" w:styleId="aa">
    <w:name w:val="コメント文字列 (文字)"/>
    <w:basedOn w:val="a0"/>
    <w:link w:val="a9"/>
    <w:uiPriority w:val="99"/>
    <w:rsid w:val="00976A13"/>
  </w:style>
  <w:style w:type="paragraph" w:styleId="ab">
    <w:name w:val="annotation subject"/>
    <w:basedOn w:val="a9"/>
    <w:next w:val="a9"/>
    <w:link w:val="ac"/>
    <w:uiPriority w:val="99"/>
    <w:semiHidden/>
    <w:unhideWhenUsed/>
    <w:rsid w:val="00976A1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76A1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76A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76A1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61512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C0449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5CA0A-D04A-4C9B-8919-AB6D69A34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萩 隆臣</dc:creator>
  <cp:lastModifiedBy>萩 隆臣</cp:lastModifiedBy>
  <cp:revision>2</cp:revision>
  <dcterms:created xsi:type="dcterms:W3CDTF">2020-05-14T03:01:00Z</dcterms:created>
  <dcterms:modified xsi:type="dcterms:W3CDTF">2020-05-14T03:01:00Z</dcterms:modified>
</cp:coreProperties>
</file>